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738789" w14:textId="259C46E5" w:rsidR="00140D1D" w:rsidRPr="009D607D" w:rsidRDefault="00212D05" w:rsidP="00140D1D">
      <w:pPr>
        <w:ind w:firstLine="0"/>
        <w:rPr>
          <w:rFonts w:cs="Times New Roman"/>
          <w:b/>
          <w:sz w:val="22"/>
        </w:rPr>
      </w:pPr>
      <w:r w:rsidRPr="009D607D">
        <w:rPr>
          <w:rFonts w:cs="Times New Roman"/>
          <w:b/>
          <w:sz w:val="22"/>
        </w:rPr>
        <w:t>Supporting Information</w:t>
      </w:r>
    </w:p>
    <w:p w14:paraId="36A43C7A" w14:textId="77777777" w:rsidR="004852AA" w:rsidRPr="009D607D" w:rsidRDefault="004852AA" w:rsidP="004852AA">
      <w:pPr>
        <w:ind w:firstLine="0"/>
        <w:rPr>
          <w:rFonts w:cs="Times New Roman"/>
          <w:sz w:val="22"/>
        </w:rPr>
      </w:pPr>
    </w:p>
    <w:p w14:paraId="3AFFDB5F" w14:textId="278D1376" w:rsidR="002406D0" w:rsidRPr="009D607D" w:rsidRDefault="004852AA" w:rsidP="002406D0">
      <w:pPr>
        <w:ind w:firstLine="0"/>
        <w:rPr>
          <w:rFonts w:cs="Times New Roman"/>
          <w:b/>
          <w:sz w:val="22"/>
        </w:rPr>
      </w:pPr>
      <w:r w:rsidRPr="009D607D">
        <w:rPr>
          <w:rFonts w:cs="Times New Roman"/>
          <w:b/>
          <w:sz w:val="22"/>
        </w:rPr>
        <w:t>Methods</w:t>
      </w:r>
      <w:r w:rsidR="00CF3618" w:rsidRPr="009D607D">
        <w:rPr>
          <w:rFonts w:cs="Times New Roman"/>
          <w:b/>
          <w:sz w:val="22"/>
        </w:rPr>
        <w:t xml:space="preserve">: </w:t>
      </w:r>
      <w:r w:rsidR="001255C5">
        <w:rPr>
          <w:rFonts w:cs="Times New Roman"/>
          <w:b/>
          <w:sz w:val="22"/>
        </w:rPr>
        <w:t xml:space="preserve">Summer JumpStart </w:t>
      </w:r>
      <w:r w:rsidR="002406D0" w:rsidRPr="009D607D">
        <w:rPr>
          <w:rFonts w:cs="Times New Roman"/>
          <w:b/>
          <w:sz w:val="22"/>
        </w:rPr>
        <w:t>Study Measures</w:t>
      </w:r>
    </w:p>
    <w:p w14:paraId="3A64BBE7" w14:textId="77777777" w:rsidR="00097CEE" w:rsidRPr="009D607D" w:rsidRDefault="00097CEE" w:rsidP="002406D0">
      <w:pPr>
        <w:ind w:firstLine="0"/>
        <w:rPr>
          <w:rFonts w:cs="Times New Roman"/>
          <w:b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4"/>
        <w:gridCol w:w="9151"/>
      </w:tblGrid>
      <w:tr w:rsidR="00E421D1" w:rsidRPr="001255C5" w14:paraId="282227BB" w14:textId="77777777" w:rsidTr="007A4E6F">
        <w:trPr>
          <w:trHeight w:val="700"/>
        </w:trPr>
        <w:tc>
          <w:tcPr>
            <w:tcW w:w="10615" w:type="dxa"/>
            <w:gridSpan w:val="2"/>
            <w:vAlign w:val="center"/>
          </w:tcPr>
          <w:p w14:paraId="6FB905D8" w14:textId="357BDA98" w:rsidR="00E421D1" w:rsidRPr="001255C5" w:rsidRDefault="0016723F" w:rsidP="00DF2FC9">
            <w:pPr>
              <w:ind w:firstLine="0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Measure</w:t>
            </w:r>
            <w:r w:rsidRPr="001255C5">
              <w:rPr>
                <w:rFonts w:asciiTheme="minorHAnsi" w:hAnsiTheme="minorHAnsi" w:cstheme="minorHAnsi"/>
                <w:b/>
                <w:color w:val="000000"/>
                <w:sz w:val="20"/>
              </w:rPr>
              <w:t xml:space="preserve">: Sense of Belonging </w:t>
            </w:r>
          </w:p>
        </w:tc>
      </w:tr>
      <w:tr w:rsidR="001819A7" w:rsidRPr="001255C5" w14:paraId="4CDF7328" w14:textId="77777777" w:rsidTr="007A4E6F">
        <w:trPr>
          <w:trHeight w:val="850"/>
        </w:trPr>
        <w:tc>
          <w:tcPr>
            <w:tcW w:w="0" w:type="auto"/>
            <w:vAlign w:val="center"/>
          </w:tcPr>
          <w:p w14:paraId="6340FA70" w14:textId="77777777" w:rsidR="001819A7" w:rsidRPr="001255C5" w:rsidRDefault="001819A7" w:rsidP="00DF2FC9">
            <w:pPr>
              <w:ind w:firstLine="0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9151" w:type="dxa"/>
            <w:vAlign w:val="center"/>
          </w:tcPr>
          <w:p w14:paraId="10A8F170" w14:textId="01F1E977" w:rsidR="001819A7" w:rsidRPr="001255C5" w:rsidRDefault="001819A7" w:rsidP="00DF2FC9">
            <w:pPr>
              <w:ind w:firstLine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Please indicate how much you agree or disagree with the following statements.  When I think about the BUILD PODER program, I feel…</w:t>
            </w:r>
          </w:p>
          <w:p w14:paraId="38963713" w14:textId="77777777" w:rsidR="007C2258" w:rsidRPr="001255C5" w:rsidRDefault="007C2258" w:rsidP="00DF2FC9">
            <w:pPr>
              <w:ind w:firstLine="0"/>
              <w:rPr>
                <w:rFonts w:asciiTheme="minorHAnsi" w:hAnsiTheme="minorHAnsi" w:cstheme="minorHAnsi"/>
                <w:color w:val="000000"/>
                <w:sz w:val="20"/>
              </w:rPr>
            </w:pPr>
          </w:p>
          <w:p w14:paraId="4E12BA7F" w14:textId="77777777" w:rsidR="007C2258" w:rsidRPr="001255C5" w:rsidRDefault="007C2258" w:rsidP="00DF2FC9">
            <w:pPr>
              <w:ind w:firstLine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1 = “Strongly Disagree”</w:t>
            </w:r>
          </w:p>
          <w:p w14:paraId="3F898403" w14:textId="77777777" w:rsidR="007C2258" w:rsidRPr="001255C5" w:rsidRDefault="007C2258" w:rsidP="00DF2FC9">
            <w:pPr>
              <w:ind w:firstLine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2 = “Disagree”</w:t>
            </w:r>
          </w:p>
          <w:p w14:paraId="199A33D2" w14:textId="77777777" w:rsidR="007C2258" w:rsidRPr="001255C5" w:rsidRDefault="007C2258" w:rsidP="00DF2FC9">
            <w:pPr>
              <w:ind w:firstLine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3 = “Neutral”</w:t>
            </w:r>
          </w:p>
          <w:p w14:paraId="4BC2B2C4" w14:textId="77777777" w:rsidR="007C2258" w:rsidRPr="001255C5" w:rsidRDefault="007C2258" w:rsidP="00DF2FC9">
            <w:pPr>
              <w:ind w:firstLine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4 = “Agree”</w:t>
            </w:r>
          </w:p>
          <w:p w14:paraId="761BFB63" w14:textId="0750DAE1" w:rsidR="007C2258" w:rsidRPr="001255C5" w:rsidRDefault="007C2258" w:rsidP="00DF2FC9">
            <w:pPr>
              <w:ind w:firstLine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5 = “Strongly Agree”</w:t>
            </w:r>
          </w:p>
          <w:p w14:paraId="4ED49831" w14:textId="3C431F7E" w:rsidR="007C2258" w:rsidRPr="001255C5" w:rsidRDefault="007C2258" w:rsidP="00DF2FC9">
            <w:pPr>
              <w:ind w:firstLine="0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</w:tr>
      <w:tr w:rsidR="001819A7" w:rsidRPr="001255C5" w14:paraId="218BA0BE" w14:textId="77777777" w:rsidTr="007A4E6F">
        <w:trPr>
          <w:trHeight w:val="360"/>
        </w:trPr>
        <w:tc>
          <w:tcPr>
            <w:tcW w:w="0" w:type="auto"/>
            <w:vAlign w:val="center"/>
          </w:tcPr>
          <w:p w14:paraId="739EB09D" w14:textId="4D35B4C7" w:rsidR="001819A7" w:rsidRPr="001255C5" w:rsidRDefault="001819A7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Community_1</w:t>
            </w:r>
          </w:p>
        </w:tc>
        <w:tc>
          <w:tcPr>
            <w:tcW w:w="9151" w:type="dxa"/>
            <w:vAlign w:val="center"/>
          </w:tcPr>
          <w:p w14:paraId="29EA6E06" w14:textId="5C871AC1" w:rsidR="001819A7" w:rsidRPr="001255C5" w:rsidRDefault="001819A7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the students care about each other.</w:t>
            </w:r>
          </w:p>
        </w:tc>
      </w:tr>
      <w:tr w:rsidR="001819A7" w:rsidRPr="001255C5" w14:paraId="3D91B81D" w14:textId="77777777" w:rsidTr="007A4E6F">
        <w:trPr>
          <w:trHeight w:val="360"/>
        </w:trPr>
        <w:tc>
          <w:tcPr>
            <w:tcW w:w="0" w:type="auto"/>
            <w:vAlign w:val="center"/>
          </w:tcPr>
          <w:p w14:paraId="04A25439" w14:textId="20650C17" w:rsidR="001819A7" w:rsidRPr="001255C5" w:rsidRDefault="001819A7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Community_2</w:t>
            </w:r>
          </w:p>
        </w:tc>
        <w:tc>
          <w:tcPr>
            <w:tcW w:w="9151" w:type="dxa"/>
            <w:vAlign w:val="center"/>
          </w:tcPr>
          <w:p w14:paraId="6285AED9" w14:textId="35CDDDFA" w:rsidR="001819A7" w:rsidRPr="001255C5" w:rsidRDefault="001819A7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connected to other students.</w:t>
            </w:r>
          </w:p>
        </w:tc>
      </w:tr>
      <w:tr w:rsidR="001819A7" w:rsidRPr="001255C5" w14:paraId="77EFB2DD" w14:textId="77777777" w:rsidTr="007A4E6F">
        <w:trPr>
          <w:trHeight w:val="340"/>
        </w:trPr>
        <w:tc>
          <w:tcPr>
            <w:tcW w:w="0" w:type="auto"/>
            <w:vAlign w:val="center"/>
          </w:tcPr>
          <w:p w14:paraId="1A50FEFD" w14:textId="5F8D8101" w:rsidR="001819A7" w:rsidRPr="001255C5" w:rsidRDefault="001819A7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Community_3</w:t>
            </w:r>
          </w:p>
        </w:tc>
        <w:tc>
          <w:tcPr>
            <w:tcW w:w="9151" w:type="dxa"/>
            <w:vAlign w:val="center"/>
          </w:tcPr>
          <w:p w14:paraId="3052EA35" w14:textId="35C99F0E" w:rsidR="001819A7" w:rsidRPr="001255C5" w:rsidRDefault="001819A7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there is no spirit of community.</w:t>
            </w:r>
          </w:p>
        </w:tc>
      </w:tr>
      <w:tr w:rsidR="001819A7" w:rsidRPr="001255C5" w14:paraId="2E89561A" w14:textId="77777777" w:rsidTr="007A4E6F">
        <w:trPr>
          <w:trHeight w:val="360"/>
        </w:trPr>
        <w:tc>
          <w:tcPr>
            <w:tcW w:w="0" w:type="auto"/>
            <w:vAlign w:val="center"/>
          </w:tcPr>
          <w:p w14:paraId="41ADD0A8" w14:textId="529AFB79" w:rsidR="001819A7" w:rsidRPr="001255C5" w:rsidRDefault="001819A7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Community_4</w:t>
            </w:r>
          </w:p>
        </w:tc>
        <w:tc>
          <w:tcPr>
            <w:tcW w:w="9151" w:type="dxa"/>
            <w:vAlign w:val="center"/>
          </w:tcPr>
          <w:p w14:paraId="442A86FC" w14:textId="12E7B0C2" w:rsidR="001819A7" w:rsidRPr="001255C5" w:rsidRDefault="001819A7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this program is like a family.</w:t>
            </w:r>
          </w:p>
        </w:tc>
      </w:tr>
      <w:tr w:rsidR="001819A7" w:rsidRPr="001255C5" w14:paraId="1FFAD988" w14:textId="77777777" w:rsidTr="007A4E6F">
        <w:trPr>
          <w:trHeight w:val="340"/>
        </w:trPr>
        <w:tc>
          <w:tcPr>
            <w:tcW w:w="0" w:type="auto"/>
            <w:vAlign w:val="center"/>
          </w:tcPr>
          <w:p w14:paraId="65B8F424" w14:textId="1EAE3151" w:rsidR="001819A7" w:rsidRPr="001255C5" w:rsidRDefault="001819A7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Community_5</w:t>
            </w:r>
          </w:p>
        </w:tc>
        <w:tc>
          <w:tcPr>
            <w:tcW w:w="9151" w:type="dxa"/>
            <w:vAlign w:val="center"/>
          </w:tcPr>
          <w:p w14:paraId="037AFAF9" w14:textId="5D74BFB1" w:rsidR="001819A7" w:rsidRPr="001255C5" w:rsidRDefault="001819A7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… - isolated.</w:t>
            </w:r>
          </w:p>
        </w:tc>
      </w:tr>
      <w:tr w:rsidR="001819A7" w:rsidRPr="001255C5" w14:paraId="13822B14" w14:textId="77777777" w:rsidTr="007A4E6F">
        <w:trPr>
          <w:trHeight w:val="360"/>
        </w:trPr>
        <w:tc>
          <w:tcPr>
            <w:tcW w:w="0" w:type="auto"/>
            <w:vAlign w:val="center"/>
          </w:tcPr>
          <w:p w14:paraId="7577FD49" w14:textId="1BA6BA88" w:rsidR="001819A7" w:rsidRPr="001255C5" w:rsidRDefault="001819A7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Community_6</w:t>
            </w:r>
          </w:p>
        </w:tc>
        <w:tc>
          <w:tcPr>
            <w:tcW w:w="9151" w:type="dxa"/>
            <w:vAlign w:val="center"/>
          </w:tcPr>
          <w:p w14:paraId="173CD348" w14:textId="62EAD280" w:rsidR="001819A7" w:rsidRPr="001255C5" w:rsidRDefault="001819A7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I trust other students.</w:t>
            </w:r>
          </w:p>
        </w:tc>
      </w:tr>
      <w:tr w:rsidR="001819A7" w:rsidRPr="001255C5" w14:paraId="497F7434" w14:textId="77777777" w:rsidTr="007A4E6F">
        <w:trPr>
          <w:trHeight w:val="372"/>
        </w:trPr>
        <w:tc>
          <w:tcPr>
            <w:tcW w:w="0" w:type="auto"/>
            <w:vAlign w:val="center"/>
          </w:tcPr>
          <w:p w14:paraId="03BB6168" w14:textId="664EBF88" w:rsidR="001819A7" w:rsidRPr="001255C5" w:rsidRDefault="001819A7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Community_7</w:t>
            </w:r>
          </w:p>
        </w:tc>
        <w:tc>
          <w:tcPr>
            <w:tcW w:w="9151" w:type="dxa"/>
            <w:vAlign w:val="center"/>
          </w:tcPr>
          <w:p w14:paraId="46947CAB" w14:textId="659A533C" w:rsidR="001819A7" w:rsidRPr="001255C5" w:rsidRDefault="001819A7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I can rely on other students.</w:t>
            </w:r>
          </w:p>
        </w:tc>
        <w:bookmarkStart w:id="0" w:name="_GoBack"/>
        <w:bookmarkEnd w:id="0"/>
      </w:tr>
      <w:tr w:rsidR="001819A7" w:rsidRPr="001255C5" w14:paraId="5D7D5DC4" w14:textId="77777777" w:rsidTr="007A4E6F">
        <w:trPr>
          <w:trHeight w:val="360"/>
        </w:trPr>
        <w:tc>
          <w:tcPr>
            <w:tcW w:w="0" w:type="auto"/>
            <w:vAlign w:val="center"/>
          </w:tcPr>
          <w:p w14:paraId="4D6789B6" w14:textId="7616B339" w:rsidR="001819A7" w:rsidRPr="001255C5" w:rsidRDefault="001819A7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Community_8</w:t>
            </w:r>
          </w:p>
        </w:tc>
        <w:tc>
          <w:tcPr>
            <w:tcW w:w="9151" w:type="dxa"/>
            <w:vAlign w:val="center"/>
          </w:tcPr>
          <w:p w14:paraId="181AF6DE" w14:textId="6C7823B9" w:rsidR="001819A7" w:rsidRPr="001255C5" w:rsidRDefault="001819A7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other students depend on me.</w:t>
            </w:r>
          </w:p>
        </w:tc>
      </w:tr>
      <w:tr w:rsidR="001819A7" w:rsidRPr="001255C5" w14:paraId="0ECAD60E" w14:textId="77777777" w:rsidTr="007A4E6F">
        <w:trPr>
          <w:trHeight w:val="360"/>
        </w:trPr>
        <w:tc>
          <w:tcPr>
            <w:tcW w:w="0" w:type="auto"/>
            <w:vAlign w:val="center"/>
          </w:tcPr>
          <w:p w14:paraId="24B718AA" w14:textId="5FE68459" w:rsidR="001819A7" w:rsidRPr="001255C5" w:rsidRDefault="001819A7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Community_9</w:t>
            </w:r>
          </w:p>
        </w:tc>
        <w:tc>
          <w:tcPr>
            <w:tcW w:w="9151" w:type="dxa"/>
            <w:vAlign w:val="center"/>
          </w:tcPr>
          <w:p w14:paraId="1F39FDD0" w14:textId="57FF64DF" w:rsidR="001819A7" w:rsidRPr="001255C5" w:rsidRDefault="001819A7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uncertain about other students.</w:t>
            </w:r>
          </w:p>
        </w:tc>
      </w:tr>
      <w:tr w:rsidR="001819A7" w:rsidRPr="001255C5" w14:paraId="4A6EC959" w14:textId="77777777" w:rsidTr="007A4E6F">
        <w:trPr>
          <w:trHeight w:val="340"/>
        </w:trPr>
        <w:tc>
          <w:tcPr>
            <w:tcW w:w="0" w:type="auto"/>
            <w:vAlign w:val="center"/>
          </w:tcPr>
          <w:p w14:paraId="3999BEB1" w14:textId="297020E0" w:rsidR="001819A7" w:rsidRPr="001255C5" w:rsidRDefault="001819A7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Community_10</w:t>
            </w:r>
          </w:p>
        </w:tc>
        <w:tc>
          <w:tcPr>
            <w:tcW w:w="9151" w:type="dxa"/>
            <w:vAlign w:val="center"/>
          </w:tcPr>
          <w:p w14:paraId="5A3550EF" w14:textId="7BCD91CE" w:rsidR="001819A7" w:rsidRPr="001255C5" w:rsidRDefault="001819A7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confident that other students will support me.</w:t>
            </w:r>
          </w:p>
        </w:tc>
      </w:tr>
    </w:tbl>
    <w:p w14:paraId="7D893E1C" w14:textId="0E09D960" w:rsidR="001819A7" w:rsidRPr="001255C5" w:rsidRDefault="001819A7" w:rsidP="00DF2FC9">
      <w:pPr>
        <w:spacing w:line="240" w:lineRule="auto"/>
        <w:rPr>
          <w:rFonts w:asciiTheme="minorHAnsi" w:hAnsiTheme="minorHAnsi" w:cstheme="minorHAnsi"/>
          <w:sz w:val="20"/>
        </w:rPr>
      </w:pPr>
    </w:p>
    <w:p w14:paraId="2AE4EAAE" w14:textId="77777777" w:rsidR="007C2258" w:rsidRPr="001255C5" w:rsidRDefault="007C2258" w:rsidP="00DF2FC9">
      <w:pPr>
        <w:spacing w:line="240" w:lineRule="auto"/>
        <w:rPr>
          <w:rFonts w:asciiTheme="minorHAnsi" w:hAnsiTheme="minorHAnsi" w:cstheme="minorHAnsi"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3"/>
        <w:gridCol w:w="9132"/>
      </w:tblGrid>
      <w:tr w:rsidR="00E421D1" w:rsidRPr="001255C5" w14:paraId="12421038" w14:textId="77777777" w:rsidTr="007A4E6F">
        <w:trPr>
          <w:trHeight w:val="647"/>
        </w:trPr>
        <w:tc>
          <w:tcPr>
            <w:tcW w:w="10615" w:type="dxa"/>
            <w:gridSpan w:val="2"/>
            <w:vAlign w:val="center"/>
          </w:tcPr>
          <w:p w14:paraId="0AD115E8" w14:textId="02716311" w:rsidR="00E421D1" w:rsidRPr="001255C5" w:rsidRDefault="0016723F" w:rsidP="00DF2FC9">
            <w:pPr>
              <w:ind w:firstLine="0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Measure</w:t>
            </w:r>
            <w:r w:rsidRPr="001255C5">
              <w:rPr>
                <w:rFonts w:asciiTheme="minorHAnsi" w:hAnsiTheme="minorHAnsi" w:cstheme="minorHAnsi"/>
                <w:b/>
                <w:color w:val="000000"/>
                <w:sz w:val="20"/>
              </w:rPr>
              <w:t xml:space="preserve">: Mentoring Relationship </w:t>
            </w:r>
          </w:p>
        </w:tc>
      </w:tr>
      <w:tr w:rsidR="00BB1168" w:rsidRPr="001255C5" w14:paraId="6F8CE731" w14:textId="77777777" w:rsidTr="007A4E6F">
        <w:trPr>
          <w:trHeight w:val="647"/>
        </w:trPr>
        <w:tc>
          <w:tcPr>
            <w:tcW w:w="1483" w:type="dxa"/>
            <w:vAlign w:val="center"/>
          </w:tcPr>
          <w:p w14:paraId="0CF2C058" w14:textId="77777777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9132" w:type="dxa"/>
            <w:vAlign w:val="center"/>
          </w:tcPr>
          <w:p w14:paraId="1EE9DC53" w14:textId="2A0EC0F4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Please indicate how much you agree or disagree with the following statements.  When I think about my BUILD PODER faculty mentor, I feel…</w:t>
            </w:r>
          </w:p>
          <w:p w14:paraId="130D1608" w14:textId="77777777" w:rsidR="007C2258" w:rsidRPr="001255C5" w:rsidRDefault="007C2258" w:rsidP="00DF2FC9">
            <w:pPr>
              <w:ind w:firstLine="0"/>
              <w:rPr>
                <w:rFonts w:asciiTheme="minorHAnsi" w:hAnsiTheme="minorHAnsi" w:cstheme="minorHAnsi"/>
                <w:color w:val="000000"/>
                <w:sz w:val="20"/>
              </w:rPr>
            </w:pPr>
          </w:p>
          <w:p w14:paraId="7EDD8660" w14:textId="77777777" w:rsidR="007C2258" w:rsidRPr="001255C5" w:rsidRDefault="007C2258" w:rsidP="00DF2FC9">
            <w:pPr>
              <w:ind w:firstLine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1 = “Strongly Disagree”</w:t>
            </w:r>
          </w:p>
          <w:p w14:paraId="13790265" w14:textId="77777777" w:rsidR="007C2258" w:rsidRPr="001255C5" w:rsidRDefault="007C2258" w:rsidP="00DF2FC9">
            <w:pPr>
              <w:ind w:firstLine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2 = “Disagree”</w:t>
            </w:r>
          </w:p>
          <w:p w14:paraId="245D975D" w14:textId="77777777" w:rsidR="007C2258" w:rsidRPr="001255C5" w:rsidRDefault="007C2258" w:rsidP="00DF2FC9">
            <w:pPr>
              <w:ind w:firstLine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3 = “Neutral”</w:t>
            </w:r>
          </w:p>
          <w:p w14:paraId="358486E1" w14:textId="77777777" w:rsidR="007C2258" w:rsidRPr="001255C5" w:rsidRDefault="007C2258" w:rsidP="00DF2FC9">
            <w:pPr>
              <w:ind w:firstLine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4 = “Agree”</w:t>
            </w:r>
          </w:p>
          <w:p w14:paraId="4CA08FB3" w14:textId="01F4DEAA" w:rsidR="007C2258" w:rsidRPr="001255C5" w:rsidRDefault="007C2258" w:rsidP="00DF2FC9">
            <w:pPr>
              <w:ind w:firstLine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5 = “Strongly Agree”</w:t>
            </w:r>
          </w:p>
          <w:p w14:paraId="57C9B0B5" w14:textId="07511508" w:rsidR="007C2258" w:rsidRPr="001255C5" w:rsidRDefault="007C2258" w:rsidP="00DF2FC9">
            <w:pPr>
              <w:ind w:firstLine="0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</w:tr>
      <w:tr w:rsidR="00BB1168" w:rsidRPr="001255C5" w14:paraId="42B17BCA" w14:textId="77777777" w:rsidTr="007A4E6F">
        <w:trPr>
          <w:trHeight w:val="431"/>
        </w:trPr>
        <w:tc>
          <w:tcPr>
            <w:tcW w:w="1483" w:type="dxa"/>
            <w:vAlign w:val="center"/>
          </w:tcPr>
          <w:p w14:paraId="468C42FF" w14:textId="5B69A538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Mentor_1</w:t>
            </w:r>
          </w:p>
        </w:tc>
        <w:tc>
          <w:tcPr>
            <w:tcW w:w="9132" w:type="dxa"/>
            <w:vAlign w:val="center"/>
          </w:tcPr>
          <w:p w14:paraId="0DF31D23" w14:textId="7DDF5E3A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my mentor cares about me.</w:t>
            </w:r>
          </w:p>
        </w:tc>
      </w:tr>
      <w:tr w:rsidR="00BB1168" w:rsidRPr="001255C5" w14:paraId="4C89A6C5" w14:textId="77777777" w:rsidTr="007A4E6F">
        <w:trPr>
          <w:trHeight w:val="431"/>
        </w:trPr>
        <w:tc>
          <w:tcPr>
            <w:tcW w:w="1483" w:type="dxa"/>
            <w:vAlign w:val="center"/>
          </w:tcPr>
          <w:p w14:paraId="6D8FD1C0" w14:textId="7EF4479B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Mentor_2</w:t>
            </w:r>
          </w:p>
        </w:tc>
        <w:tc>
          <w:tcPr>
            <w:tcW w:w="9132" w:type="dxa"/>
            <w:vAlign w:val="center"/>
          </w:tcPr>
          <w:p w14:paraId="416EA3AB" w14:textId="0A0AFE7D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connected to my mentor.</w:t>
            </w:r>
          </w:p>
        </w:tc>
      </w:tr>
      <w:tr w:rsidR="00BB1168" w:rsidRPr="001255C5" w14:paraId="095544D5" w14:textId="77777777" w:rsidTr="007A4E6F">
        <w:trPr>
          <w:trHeight w:val="406"/>
        </w:trPr>
        <w:tc>
          <w:tcPr>
            <w:tcW w:w="1483" w:type="dxa"/>
            <w:vAlign w:val="center"/>
          </w:tcPr>
          <w:p w14:paraId="57CFB0A0" w14:textId="7C6C0595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Mentor_3</w:t>
            </w:r>
          </w:p>
        </w:tc>
        <w:tc>
          <w:tcPr>
            <w:tcW w:w="9132" w:type="dxa"/>
            <w:vAlign w:val="center"/>
          </w:tcPr>
          <w:p w14:paraId="55B7DAE4" w14:textId="62D1A4B3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isolated.</w:t>
            </w:r>
          </w:p>
        </w:tc>
      </w:tr>
      <w:tr w:rsidR="00BB1168" w:rsidRPr="001255C5" w14:paraId="19D51B44" w14:textId="77777777" w:rsidTr="007A4E6F">
        <w:trPr>
          <w:trHeight w:val="431"/>
        </w:trPr>
        <w:tc>
          <w:tcPr>
            <w:tcW w:w="1483" w:type="dxa"/>
            <w:vAlign w:val="center"/>
          </w:tcPr>
          <w:p w14:paraId="273E575A" w14:textId="571F2422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Mentor_4</w:t>
            </w:r>
          </w:p>
        </w:tc>
        <w:tc>
          <w:tcPr>
            <w:tcW w:w="9132" w:type="dxa"/>
            <w:vAlign w:val="center"/>
          </w:tcPr>
          <w:p w14:paraId="1DA9E579" w14:textId="1FA85613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I don’t trust my mentor.</w:t>
            </w:r>
          </w:p>
        </w:tc>
      </w:tr>
      <w:tr w:rsidR="00BB1168" w:rsidRPr="001255C5" w14:paraId="5AB92C23" w14:textId="77777777" w:rsidTr="007A4E6F">
        <w:trPr>
          <w:trHeight w:val="406"/>
        </w:trPr>
        <w:tc>
          <w:tcPr>
            <w:tcW w:w="1483" w:type="dxa"/>
            <w:vAlign w:val="center"/>
          </w:tcPr>
          <w:p w14:paraId="1F83BE0C" w14:textId="60BA01B1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Mentor_5</w:t>
            </w:r>
          </w:p>
        </w:tc>
        <w:tc>
          <w:tcPr>
            <w:tcW w:w="9132" w:type="dxa"/>
            <w:vAlign w:val="center"/>
          </w:tcPr>
          <w:p w14:paraId="1C1E8AA2" w14:textId="17FAD1B9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my mentor doesn’t trust me.</w:t>
            </w:r>
          </w:p>
        </w:tc>
      </w:tr>
      <w:tr w:rsidR="00BB1168" w:rsidRPr="001255C5" w14:paraId="3B0E8406" w14:textId="77777777" w:rsidTr="007A4E6F">
        <w:trPr>
          <w:trHeight w:val="431"/>
        </w:trPr>
        <w:tc>
          <w:tcPr>
            <w:tcW w:w="1483" w:type="dxa"/>
            <w:vAlign w:val="center"/>
          </w:tcPr>
          <w:p w14:paraId="0CDF18E7" w14:textId="5ADFDF3B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Mentor_6</w:t>
            </w:r>
          </w:p>
        </w:tc>
        <w:tc>
          <w:tcPr>
            <w:tcW w:w="9132" w:type="dxa"/>
            <w:vAlign w:val="center"/>
          </w:tcPr>
          <w:p w14:paraId="65CB15C1" w14:textId="0C4C703D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I can rely on my mentor.</w:t>
            </w:r>
          </w:p>
        </w:tc>
      </w:tr>
      <w:tr w:rsidR="00BB1168" w:rsidRPr="001255C5" w14:paraId="08A96D0B" w14:textId="77777777" w:rsidTr="007A4E6F">
        <w:trPr>
          <w:trHeight w:val="406"/>
        </w:trPr>
        <w:tc>
          <w:tcPr>
            <w:tcW w:w="1483" w:type="dxa"/>
            <w:vAlign w:val="center"/>
          </w:tcPr>
          <w:p w14:paraId="36EBBE23" w14:textId="5983C4E8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lastRenderedPageBreak/>
              <w:t>Mentor_7</w:t>
            </w:r>
          </w:p>
        </w:tc>
        <w:tc>
          <w:tcPr>
            <w:tcW w:w="9132" w:type="dxa"/>
            <w:vAlign w:val="center"/>
          </w:tcPr>
          <w:p w14:paraId="0CEA0408" w14:textId="6B7A9951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my mentor depends on me.</w:t>
            </w:r>
          </w:p>
        </w:tc>
      </w:tr>
      <w:tr w:rsidR="00BB1168" w:rsidRPr="001255C5" w14:paraId="1C189201" w14:textId="77777777" w:rsidTr="007A4E6F">
        <w:trPr>
          <w:trHeight w:val="431"/>
        </w:trPr>
        <w:tc>
          <w:tcPr>
            <w:tcW w:w="1483" w:type="dxa"/>
            <w:vAlign w:val="center"/>
          </w:tcPr>
          <w:p w14:paraId="66C8F312" w14:textId="2F25D664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Mentor_8</w:t>
            </w:r>
          </w:p>
        </w:tc>
        <w:tc>
          <w:tcPr>
            <w:tcW w:w="9132" w:type="dxa"/>
            <w:vAlign w:val="center"/>
          </w:tcPr>
          <w:p w14:paraId="4621DC98" w14:textId="5958AB5D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uncertain about my mentor.</w:t>
            </w:r>
          </w:p>
        </w:tc>
      </w:tr>
      <w:tr w:rsidR="00BB1168" w:rsidRPr="001255C5" w14:paraId="61E56259" w14:textId="77777777" w:rsidTr="007A4E6F">
        <w:trPr>
          <w:trHeight w:val="406"/>
        </w:trPr>
        <w:tc>
          <w:tcPr>
            <w:tcW w:w="1483" w:type="dxa"/>
            <w:vAlign w:val="center"/>
          </w:tcPr>
          <w:p w14:paraId="75A60195" w14:textId="599E9990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Mentor_9</w:t>
            </w:r>
          </w:p>
        </w:tc>
        <w:tc>
          <w:tcPr>
            <w:tcW w:w="9132" w:type="dxa"/>
            <w:vAlign w:val="center"/>
          </w:tcPr>
          <w:p w14:paraId="7C97AD6E" w14:textId="39B30134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confident that my mentor will support me.</w:t>
            </w:r>
          </w:p>
        </w:tc>
      </w:tr>
    </w:tbl>
    <w:p w14:paraId="5E5B63AC" w14:textId="6E5D9BB7" w:rsidR="00BB1168" w:rsidRPr="001255C5" w:rsidRDefault="00BB1168" w:rsidP="00DF2FC9">
      <w:pPr>
        <w:spacing w:line="240" w:lineRule="auto"/>
        <w:rPr>
          <w:rFonts w:asciiTheme="minorHAnsi" w:hAnsiTheme="minorHAnsi" w:cstheme="minorHAnsi"/>
          <w:sz w:val="20"/>
        </w:rPr>
      </w:pPr>
    </w:p>
    <w:p w14:paraId="3E0B4DAB" w14:textId="77777777" w:rsidR="00FE2C95" w:rsidRPr="001255C5" w:rsidRDefault="00FE2C95" w:rsidP="00DF2FC9">
      <w:pPr>
        <w:spacing w:line="240" w:lineRule="auto"/>
        <w:ind w:firstLine="0"/>
        <w:rPr>
          <w:rFonts w:asciiTheme="minorHAnsi" w:hAnsiTheme="minorHAnsi" w:cstheme="minorHAnsi"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5"/>
        <w:gridCol w:w="9130"/>
      </w:tblGrid>
      <w:tr w:rsidR="00E421D1" w:rsidRPr="001255C5" w14:paraId="4FCBCCDE" w14:textId="77777777" w:rsidTr="007A4E6F">
        <w:trPr>
          <w:trHeight w:val="724"/>
        </w:trPr>
        <w:tc>
          <w:tcPr>
            <w:tcW w:w="10615" w:type="dxa"/>
            <w:gridSpan w:val="2"/>
            <w:vAlign w:val="center"/>
          </w:tcPr>
          <w:p w14:paraId="18D573E5" w14:textId="4ECE4488" w:rsidR="00E421D1" w:rsidRPr="001255C5" w:rsidRDefault="0016723F" w:rsidP="00DF2FC9">
            <w:pPr>
              <w:ind w:firstLine="0"/>
              <w:rPr>
                <w:rFonts w:asciiTheme="minorHAnsi" w:hAnsiTheme="minorHAnsi" w:cstheme="minorHAnsi"/>
                <w:b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Measure</w:t>
            </w:r>
            <w:r w:rsidRPr="001255C5">
              <w:rPr>
                <w:rFonts w:asciiTheme="minorHAnsi" w:hAnsiTheme="minorHAnsi" w:cstheme="minorHAnsi"/>
                <w:b/>
                <w:sz w:val="20"/>
              </w:rPr>
              <w:t>: Mentee Knowledge</w:t>
            </w:r>
          </w:p>
        </w:tc>
      </w:tr>
      <w:tr w:rsidR="00BB1168" w:rsidRPr="001255C5" w14:paraId="540F1291" w14:textId="77777777" w:rsidTr="007A4E6F">
        <w:trPr>
          <w:trHeight w:val="724"/>
        </w:trPr>
        <w:tc>
          <w:tcPr>
            <w:tcW w:w="1485" w:type="dxa"/>
            <w:vAlign w:val="center"/>
          </w:tcPr>
          <w:p w14:paraId="636F6567" w14:textId="77777777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130" w:type="dxa"/>
            <w:vAlign w:val="center"/>
          </w:tcPr>
          <w:p w14:paraId="30360135" w14:textId="77777777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Please indicate how much you agree or disagree with the following statements.  When thinking about my responsibilities as a BUILD PODER mentee, I know…</w:t>
            </w:r>
          </w:p>
          <w:p w14:paraId="7DA7EC1F" w14:textId="77777777" w:rsidR="0016723F" w:rsidRPr="001255C5" w:rsidRDefault="0016723F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</w:p>
          <w:p w14:paraId="74FF549B" w14:textId="77777777" w:rsidR="0016723F" w:rsidRPr="001255C5" w:rsidRDefault="0016723F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1 = “Strongly Disagree”</w:t>
            </w:r>
          </w:p>
          <w:p w14:paraId="025DB41A" w14:textId="77777777" w:rsidR="0016723F" w:rsidRPr="001255C5" w:rsidRDefault="0016723F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2 = “Disagree”</w:t>
            </w:r>
          </w:p>
          <w:p w14:paraId="5FD2EB3D" w14:textId="77777777" w:rsidR="0016723F" w:rsidRPr="001255C5" w:rsidRDefault="0016723F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3 = “Neutral”</w:t>
            </w:r>
          </w:p>
          <w:p w14:paraId="399759EE" w14:textId="77777777" w:rsidR="0016723F" w:rsidRPr="001255C5" w:rsidRDefault="0016723F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4 = “Agree”</w:t>
            </w:r>
          </w:p>
          <w:p w14:paraId="47336BDE" w14:textId="7E61D6F9" w:rsidR="0016723F" w:rsidRPr="001255C5" w:rsidRDefault="0016723F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5 = “Strongly Agree”</w:t>
            </w:r>
          </w:p>
          <w:p w14:paraId="43920678" w14:textId="0B5F1F91" w:rsidR="0016723F" w:rsidRPr="001255C5" w:rsidRDefault="0016723F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</w:p>
        </w:tc>
      </w:tr>
      <w:tr w:rsidR="00BB1168" w:rsidRPr="001255C5" w14:paraId="6BE1AF7E" w14:textId="77777777" w:rsidTr="007A4E6F">
        <w:trPr>
          <w:trHeight w:val="397"/>
        </w:trPr>
        <w:tc>
          <w:tcPr>
            <w:tcW w:w="1485" w:type="dxa"/>
            <w:vAlign w:val="center"/>
          </w:tcPr>
          <w:p w14:paraId="727F95D6" w14:textId="72BBA861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Mentee_1</w:t>
            </w:r>
          </w:p>
        </w:tc>
        <w:tc>
          <w:tcPr>
            <w:tcW w:w="9130" w:type="dxa"/>
            <w:vAlign w:val="center"/>
          </w:tcPr>
          <w:p w14:paraId="23A429BB" w14:textId="094AF197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how many hours I will work on my project with my mentor during the academic year.</w:t>
            </w:r>
          </w:p>
        </w:tc>
      </w:tr>
      <w:tr w:rsidR="00BB1168" w:rsidRPr="001255C5" w14:paraId="21DF89A0" w14:textId="77777777" w:rsidTr="007A4E6F">
        <w:trPr>
          <w:trHeight w:val="359"/>
        </w:trPr>
        <w:tc>
          <w:tcPr>
            <w:tcW w:w="1485" w:type="dxa"/>
            <w:vAlign w:val="center"/>
          </w:tcPr>
          <w:p w14:paraId="4C165654" w14:textId="24377C3D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Mentee_2</w:t>
            </w:r>
          </w:p>
        </w:tc>
        <w:tc>
          <w:tcPr>
            <w:tcW w:w="9130" w:type="dxa"/>
            <w:vAlign w:val="center"/>
          </w:tcPr>
          <w:p w14:paraId="0FFAC18A" w14:textId="14971775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what the primary means of communication with my mentor will be.</w:t>
            </w:r>
          </w:p>
        </w:tc>
      </w:tr>
      <w:tr w:rsidR="00BB1168" w:rsidRPr="001255C5" w14:paraId="29DAA275" w14:textId="77777777" w:rsidTr="007A4E6F">
        <w:trPr>
          <w:trHeight w:val="339"/>
        </w:trPr>
        <w:tc>
          <w:tcPr>
            <w:tcW w:w="1485" w:type="dxa"/>
            <w:vAlign w:val="center"/>
          </w:tcPr>
          <w:p w14:paraId="17AF8556" w14:textId="7FA5F251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Mentee_3</w:t>
            </w:r>
          </w:p>
        </w:tc>
        <w:tc>
          <w:tcPr>
            <w:tcW w:w="9130" w:type="dxa"/>
            <w:vAlign w:val="center"/>
          </w:tcPr>
          <w:p w14:paraId="439AEF49" w14:textId="036B9FAD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whose responsibility it is to schedule meetings with my mentor.</w:t>
            </w:r>
          </w:p>
        </w:tc>
      </w:tr>
      <w:tr w:rsidR="00BB1168" w:rsidRPr="001255C5" w14:paraId="557B7C2F" w14:textId="77777777" w:rsidTr="007A4E6F">
        <w:trPr>
          <w:trHeight w:val="359"/>
        </w:trPr>
        <w:tc>
          <w:tcPr>
            <w:tcW w:w="1485" w:type="dxa"/>
            <w:vAlign w:val="center"/>
          </w:tcPr>
          <w:p w14:paraId="43971B4D" w14:textId="1C4E1C8B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Mentee_4</w:t>
            </w:r>
          </w:p>
        </w:tc>
        <w:tc>
          <w:tcPr>
            <w:tcW w:w="9130" w:type="dxa"/>
            <w:vAlign w:val="center"/>
          </w:tcPr>
          <w:p w14:paraId="16FF26AD" w14:textId="52D95DDA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what I must prepare to present to my mentor prior to our meetings.</w:t>
            </w:r>
          </w:p>
        </w:tc>
      </w:tr>
      <w:tr w:rsidR="00BB1168" w:rsidRPr="001255C5" w14:paraId="245630E3" w14:textId="77777777" w:rsidTr="007A4E6F">
        <w:trPr>
          <w:trHeight w:val="719"/>
        </w:trPr>
        <w:tc>
          <w:tcPr>
            <w:tcW w:w="1485" w:type="dxa"/>
            <w:vAlign w:val="center"/>
          </w:tcPr>
          <w:p w14:paraId="7D57FFE5" w14:textId="7BA9B192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Mentee_5</w:t>
            </w:r>
          </w:p>
        </w:tc>
        <w:tc>
          <w:tcPr>
            <w:tcW w:w="9130" w:type="dxa"/>
            <w:vAlign w:val="center"/>
          </w:tcPr>
          <w:p w14:paraId="3400F8D1" w14:textId="77F26243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how my mentor will provide feedback regarding my performance during our meetings.</w:t>
            </w:r>
          </w:p>
        </w:tc>
      </w:tr>
      <w:tr w:rsidR="00BB1168" w:rsidRPr="001255C5" w14:paraId="3C3ABB55" w14:textId="77777777" w:rsidTr="007A4E6F">
        <w:trPr>
          <w:trHeight w:val="699"/>
        </w:trPr>
        <w:tc>
          <w:tcPr>
            <w:tcW w:w="1485" w:type="dxa"/>
            <w:vAlign w:val="center"/>
          </w:tcPr>
          <w:p w14:paraId="199E2878" w14:textId="380E2D45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Mentee_6</w:t>
            </w:r>
          </w:p>
        </w:tc>
        <w:tc>
          <w:tcPr>
            <w:tcW w:w="9130" w:type="dxa"/>
            <w:vAlign w:val="center"/>
          </w:tcPr>
          <w:p w14:paraId="63833951" w14:textId="3DBE4919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 xml:space="preserve">- the procedures my mentor will take in training me during our meetings (e.g. </w:t>
            </w:r>
            <w:r w:rsidR="0080174D" w:rsidRPr="001255C5">
              <w:rPr>
                <w:rFonts w:asciiTheme="minorHAnsi" w:hAnsiTheme="minorHAnsi" w:cstheme="minorHAnsi"/>
                <w:color w:val="000000"/>
                <w:sz w:val="20"/>
              </w:rPr>
              <w:t>writing</w:t>
            </w: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 xml:space="preserve"> out directions, </w:t>
            </w:r>
            <w:r w:rsidR="0080174D" w:rsidRPr="001255C5">
              <w:rPr>
                <w:rFonts w:asciiTheme="minorHAnsi" w:hAnsiTheme="minorHAnsi" w:cstheme="minorHAnsi"/>
                <w:color w:val="000000"/>
                <w:sz w:val="20"/>
              </w:rPr>
              <w:t xml:space="preserve">and </w:t>
            </w: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handouts)</w:t>
            </w:r>
          </w:p>
        </w:tc>
      </w:tr>
      <w:tr w:rsidR="00BB1168" w:rsidRPr="001255C5" w14:paraId="0BB5BF77" w14:textId="77777777" w:rsidTr="007A4E6F">
        <w:trPr>
          <w:trHeight w:val="359"/>
        </w:trPr>
        <w:tc>
          <w:tcPr>
            <w:tcW w:w="1485" w:type="dxa"/>
            <w:vAlign w:val="center"/>
          </w:tcPr>
          <w:p w14:paraId="34317CBA" w14:textId="12EB7408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Mentee_7</w:t>
            </w:r>
          </w:p>
        </w:tc>
        <w:tc>
          <w:tcPr>
            <w:tcW w:w="9130" w:type="dxa"/>
            <w:vAlign w:val="center"/>
          </w:tcPr>
          <w:p w14:paraId="698AC508" w14:textId="1AAB256C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how to document research results to present to my mentor.</w:t>
            </w:r>
          </w:p>
        </w:tc>
      </w:tr>
      <w:tr w:rsidR="00BB1168" w:rsidRPr="001255C5" w14:paraId="38888394" w14:textId="77777777" w:rsidTr="007A4E6F">
        <w:trPr>
          <w:trHeight w:val="339"/>
        </w:trPr>
        <w:tc>
          <w:tcPr>
            <w:tcW w:w="1485" w:type="dxa"/>
            <w:vAlign w:val="center"/>
          </w:tcPr>
          <w:p w14:paraId="567EFFDC" w14:textId="6DCF00B7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Mentee_8</w:t>
            </w:r>
          </w:p>
        </w:tc>
        <w:tc>
          <w:tcPr>
            <w:tcW w:w="9130" w:type="dxa"/>
            <w:vAlign w:val="center"/>
          </w:tcPr>
          <w:p w14:paraId="612A8DA3" w14:textId="32C76086" w:rsidR="00BB1168" w:rsidRPr="001255C5" w:rsidRDefault="00BB1168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what my mentor expects of me.</w:t>
            </w:r>
          </w:p>
        </w:tc>
      </w:tr>
    </w:tbl>
    <w:p w14:paraId="33C71A15" w14:textId="737E6630" w:rsidR="00BB1168" w:rsidRPr="001255C5" w:rsidRDefault="00BB1168" w:rsidP="00DF2FC9">
      <w:pPr>
        <w:spacing w:line="240" w:lineRule="auto"/>
        <w:rPr>
          <w:rFonts w:asciiTheme="minorHAnsi" w:hAnsiTheme="minorHAnsi" w:cstheme="minorHAnsi"/>
          <w:sz w:val="20"/>
        </w:rPr>
      </w:pPr>
    </w:p>
    <w:p w14:paraId="3A8D5351" w14:textId="77777777" w:rsidR="00FE2C95" w:rsidRPr="001255C5" w:rsidRDefault="00FE2C95" w:rsidP="00DF2FC9">
      <w:pPr>
        <w:spacing w:line="240" w:lineRule="auto"/>
        <w:ind w:firstLine="0"/>
        <w:rPr>
          <w:rFonts w:asciiTheme="minorHAnsi" w:hAnsiTheme="minorHAnsi" w:cstheme="minorHAnsi"/>
          <w:sz w:val="20"/>
        </w:rPr>
      </w:pPr>
    </w:p>
    <w:tbl>
      <w:tblPr>
        <w:tblStyle w:val="TableGrid"/>
        <w:tblW w:w="10615" w:type="dxa"/>
        <w:tblLook w:val="04A0" w:firstRow="1" w:lastRow="0" w:firstColumn="1" w:lastColumn="0" w:noHBand="0" w:noVBand="1"/>
      </w:tblPr>
      <w:tblGrid>
        <w:gridCol w:w="1435"/>
        <w:gridCol w:w="9180"/>
      </w:tblGrid>
      <w:tr w:rsidR="007F6815" w:rsidRPr="001255C5" w14:paraId="4A60D544" w14:textId="77777777" w:rsidTr="007A4E6F">
        <w:trPr>
          <w:trHeight w:val="777"/>
        </w:trPr>
        <w:tc>
          <w:tcPr>
            <w:tcW w:w="10615" w:type="dxa"/>
            <w:gridSpan w:val="2"/>
            <w:vAlign w:val="center"/>
          </w:tcPr>
          <w:p w14:paraId="4CC55BD5" w14:textId="0EC5A0CA" w:rsidR="007F6815" w:rsidRPr="001255C5" w:rsidRDefault="0016723F" w:rsidP="00DF2FC9">
            <w:pPr>
              <w:ind w:firstLine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 xml:space="preserve">Measure:  </w:t>
            </w:r>
            <w:r w:rsidRPr="001255C5">
              <w:rPr>
                <w:rFonts w:asciiTheme="minorHAnsi" w:hAnsiTheme="minorHAnsi" w:cstheme="minorHAnsi"/>
                <w:b/>
                <w:color w:val="000000"/>
                <w:sz w:val="20"/>
              </w:rPr>
              <w:t>Research Self-efficacy</w:t>
            </w:r>
          </w:p>
        </w:tc>
      </w:tr>
      <w:tr w:rsidR="00366CD3" w:rsidRPr="001255C5" w14:paraId="683723BF" w14:textId="77777777" w:rsidTr="00381923">
        <w:trPr>
          <w:trHeight w:val="777"/>
        </w:trPr>
        <w:tc>
          <w:tcPr>
            <w:tcW w:w="1435" w:type="dxa"/>
            <w:vAlign w:val="center"/>
          </w:tcPr>
          <w:p w14:paraId="2B9A4184" w14:textId="77777777" w:rsidR="00366CD3" w:rsidRPr="001255C5" w:rsidRDefault="00366CD3" w:rsidP="00DF2FC9">
            <w:pPr>
              <w:ind w:firstLine="0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9180" w:type="dxa"/>
            <w:vAlign w:val="center"/>
          </w:tcPr>
          <w:p w14:paraId="4F928534" w14:textId="54CDE135" w:rsidR="00366CD3" w:rsidRPr="001255C5" w:rsidRDefault="00366CD3" w:rsidP="00DF2FC9">
            <w:pPr>
              <w:ind w:firstLine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 xml:space="preserve">Please </w:t>
            </w:r>
            <w:r w:rsidR="0016723F" w:rsidRPr="001255C5">
              <w:rPr>
                <w:rFonts w:asciiTheme="minorHAnsi" w:hAnsiTheme="minorHAnsi" w:cstheme="minorHAnsi"/>
                <w:color w:val="000000"/>
                <w:sz w:val="20"/>
              </w:rPr>
              <w:t>rate your</w:t>
            </w: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 xml:space="preserve"> level of confidence or comfort with the following research activities:</w:t>
            </w:r>
          </w:p>
          <w:p w14:paraId="79458EE9" w14:textId="77777777" w:rsidR="0016723F" w:rsidRPr="001255C5" w:rsidRDefault="0016723F" w:rsidP="00DF2FC9">
            <w:pPr>
              <w:ind w:firstLine="0"/>
              <w:rPr>
                <w:rFonts w:asciiTheme="minorHAnsi" w:hAnsiTheme="minorHAnsi" w:cstheme="minorHAnsi"/>
                <w:color w:val="000000"/>
                <w:sz w:val="20"/>
              </w:rPr>
            </w:pPr>
          </w:p>
          <w:p w14:paraId="50B299E4" w14:textId="77777777" w:rsidR="0016723F" w:rsidRPr="001255C5" w:rsidRDefault="0016723F" w:rsidP="00DF2FC9">
            <w:pPr>
              <w:ind w:hanging="2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1 = “None”</w:t>
            </w:r>
          </w:p>
          <w:p w14:paraId="6EC698B1" w14:textId="77777777" w:rsidR="0016723F" w:rsidRPr="001255C5" w:rsidRDefault="0016723F" w:rsidP="00DF2FC9">
            <w:pPr>
              <w:ind w:hanging="2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2 = “Little”</w:t>
            </w:r>
          </w:p>
          <w:p w14:paraId="53DCA879" w14:textId="77777777" w:rsidR="0016723F" w:rsidRPr="001255C5" w:rsidRDefault="0016723F" w:rsidP="00DF2FC9">
            <w:pPr>
              <w:ind w:hanging="2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3 = “Moderate”</w:t>
            </w:r>
          </w:p>
          <w:p w14:paraId="533812A2" w14:textId="77777777" w:rsidR="0016723F" w:rsidRPr="001255C5" w:rsidRDefault="0016723F" w:rsidP="00DF2FC9">
            <w:pPr>
              <w:ind w:hanging="2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4 = “Quite a Bit”</w:t>
            </w:r>
          </w:p>
          <w:p w14:paraId="6424AE21" w14:textId="292FA12D" w:rsidR="0016723F" w:rsidRPr="001255C5" w:rsidRDefault="0016723F" w:rsidP="00DF2FC9">
            <w:pPr>
              <w:ind w:firstLine="0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5 = “A Lot”</w:t>
            </w:r>
          </w:p>
          <w:p w14:paraId="57D02C0F" w14:textId="6E390CD7" w:rsidR="0016723F" w:rsidRPr="001255C5" w:rsidRDefault="0016723F" w:rsidP="00DF2FC9">
            <w:pPr>
              <w:ind w:firstLine="0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</w:tr>
      <w:tr w:rsidR="00366CD3" w:rsidRPr="001255C5" w14:paraId="08CAF83E" w14:textId="77777777" w:rsidTr="00381923">
        <w:trPr>
          <w:trHeight w:val="400"/>
        </w:trPr>
        <w:tc>
          <w:tcPr>
            <w:tcW w:w="1435" w:type="dxa"/>
            <w:vAlign w:val="center"/>
          </w:tcPr>
          <w:p w14:paraId="070ED13A" w14:textId="7A6C0772" w:rsidR="00366CD3" w:rsidRPr="001255C5" w:rsidRDefault="00366CD3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Activities_1</w:t>
            </w:r>
          </w:p>
        </w:tc>
        <w:tc>
          <w:tcPr>
            <w:tcW w:w="9180" w:type="dxa"/>
            <w:vAlign w:val="center"/>
          </w:tcPr>
          <w:p w14:paraId="5E7D524B" w14:textId="4B17BADF" w:rsidR="00366CD3" w:rsidRPr="001255C5" w:rsidRDefault="00366CD3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Confidence in my ability to contribute to science.</w:t>
            </w:r>
          </w:p>
        </w:tc>
      </w:tr>
      <w:tr w:rsidR="00366CD3" w:rsidRPr="001255C5" w14:paraId="5BB8ED48" w14:textId="77777777" w:rsidTr="00381923">
        <w:trPr>
          <w:trHeight w:val="400"/>
        </w:trPr>
        <w:tc>
          <w:tcPr>
            <w:tcW w:w="1435" w:type="dxa"/>
            <w:vAlign w:val="center"/>
          </w:tcPr>
          <w:p w14:paraId="74D3465C" w14:textId="1D669B39" w:rsidR="00366CD3" w:rsidRPr="001255C5" w:rsidRDefault="00366CD3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Activities_2</w:t>
            </w:r>
          </w:p>
        </w:tc>
        <w:tc>
          <w:tcPr>
            <w:tcW w:w="9180" w:type="dxa"/>
            <w:vAlign w:val="center"/>
          </w:tcPr>
          <w:p w14:paraId="683F33F3" w14:textId="1987DA5E" w:rsidR="00366CD3" w:rsidRPr="001255C5" w:rsidRDefault="00366CD3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Comfort in discussing scientific concepts with others.</w:t>
            </w:r>
          </w:p>
        </w:tc>
      </w:tr>
      <w:tr w:rsidR="00366CD3" w:rsidRPr="001255C5" w14:paraId="31217FA6" w14:textId="77777777" w:rsidTr="00381923">
        <w:trPr>
          <w:trHeight w:val="377"/>
        </w:trPr>
        <w:tc>
          <w:tcPr>
            <w:tcW w:w="1435" w:type="dxa"/>
            <w:vAlign w:val="center"/>
          </w:tcPr>
          <w:p w14:paraId="6073D499" w14:textId="045DA876" w:rsidR="00366CD3" w:rsidRPr="001255C5" w:rsidRDefault="00366CD3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Activities_3</w:t>
            </w:r>
          </w:p>
        </w:tc>
        <w:tc>
          <w:tcPr>
            <w:tcW w:w="9180" w:type="dxa"/>
            <w:vAlign w:val="center"/>
          </w:tcPr>
          <w:p w14:paraId="56AFCB92" w14:textId="0BD10E82" w:rsidR="00366CD3" w:rsidRPr="001255C5" w:rsidRDefault="00366CD3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Confidence in my ability to do well in future science courses.</w:t>
            </w:r>
          </w:p>
        </w:tc>
      </w:tr>
      <w:tr w:rsidR="00366CD3" w:rsidRPr="001255C5" w14:paraId="717384C1" w14:textId="77777777" w:rsidTr="00381923">
        <w:trPr>
          <w:trHeight w:val="400"/>
        </w:trPr>
        <w:tc>
          <w:tcPr>
            <w:tcW w:w="1435" w:type="dxa"/>
            <w:vAlign w:val="center"/>
          </w:tcPr>
          <w:p w14:paraId="6D2AD473" w14:textId="181466AD" w:rsidR="00366CD3" w:rsidRPr="001255C5" w:rsidRDefault="00366CD3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Activities_4</w:t>
            </w:r>
          </w:p>
        </w:tc>
        <w:tc>
          <w:tcPr>
            <w:tcW w:w="9180" w:type="dxa"/>
            <w:vAlign w:val="center"/>
          </w:tcPr>
          <w:p w14:paraId="1F25351E" w14:textId="6E265A34" w:rsidR="00366CD3" w:rsidRPr="001255C5" w:rsidRDefault="00366CD3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Ability to work independently.</w:t>
            </w:r>
          </w:p>
        </w:tc>
      </w:tr>
      <w:tr w:rsidR="00366CD3" w:rsidRPr="001255C5" w14:paraId="54DFEB55" w14:textId="77777777" w:rsidTr="00381923">
        <w:trPr>
          <w:trHeight w:val="377"/>
        </w:trPr>
        <w:tc>
          <w:tcPr>
            <w:tcW w:w="1435" w:type="dxa"/>
            <w:vAlign w:val="center"/>
          </w:tcPr>
          <w:p w14:paraId="77B8DD8A" w14:textId="61B3A9FA" w:rsidR="00366CD3" w:rsidRPr="001255C5" w:rsidRDefault="00366CD3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Activities_5</w:t>
            </w:r>
          </w:p>
        </w:tc>
        <w:tc>
          <w:tcPr>
            <w:tcW w:w="9180" w:type="dxa"/>
            <w:vAlign w:val="center"/>
          </w:tcPr>
          <w:p w14:paraId="0A17FA09" w14:textId="505F79F2" w:rsidR="00366CD3" w:rsidRPr="001255C5" w:rsidRDefault="00366CD3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Developing patience with the slow pace of research.</w:t>
            </w:r>
          </w:p>
        </w:tc>
      </w:tr>
      <w:tr w:rsidR="00366CD3" w:rsidRPr="001255C5" w14:paraId="1A136F66" w14:textId="77777777" w:rsidTr="00381923">
        <w:trPr>
          <w:trHeight w:val="400"/>
        </w:trPr>
        <w:tc>
          <w:tcPr>
            <w:tcW w:w="1435" w:type="dxa"/>
            <w:vAlign w:val="center"/>
          </w:tcPr>
          <w:p w14:paraId="2D540155" w14:textId="448CBF53" w:rsidR="00366CD3" w:rsidRPr="001255C5" w:rsidRDefault="00366CD3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Activities_6</w:t>
            </w:r>
          </w:p>
        </w:tc>
        <w:tc>
          <w:tcPr>
            <w:tcW w:w="9180" w:type="dxa"/>
            <w:vAlign w:val="center"/>
          </w:tcPr>
          <w:p w14:paraId="0AC3F179" w14:textId="79D618E5" w:rsidR="00366CD3" w:rsidRPr="001255C5" w:rsidRDefault="00366CD3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Understanding what everyday research work is like.</w:t>
            </w:r>
          </w:p>
        </w:tc>
      </w:tr>
      <w:tr w:rsidR="00366CD3" w:rsidRPr="001255C5" w14:paraId="0D841300" w14:textId="77777777" w:rsidTr="00381923">
        <w:trPr>
          <w:trHeight w:val="377"/>
        </w:trPr>
        <w:tc>
          <w:tcPr>
            <w:tcW w:w="1435" w:type="dxa"/>
            <w:vAlign w:val="center"/>
          </w:tcPr>
          <w:p w14:paraId="76A5579F" w14:textId="6694B562" w:rsidR="00366CD3" w:rsidRPr="001255C5" w:rsidRDefault="00366CD3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lastRenderedPageBreak/>
              <w:t>Activities_7</w:t>
            </w:r>
          </w:p>
        </w:tc>
        <w:tc>
          <w:tcPr>
            <w:tcW w:w="9180" w:type="dxa"/>
            <w:vAlign w:val="center"/>
          </w:tcPr>
          <w:p w14:paraId="401F581C" w14:textId="2585FD2F" w:rsidR="00366CD3" w:rsidRPr="001255C5" w:rsidRDefault="00366CD3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Taking greater care in conducting procedures in the lab or field.</w:t>
            </w:r>
          </w:p>
        </w:tc>
      </w:tr>
      <w:tr w:rsidR="00366CD3" w:rsidRPr="001255C5" w14:paraId="42FB5036" w14:textId="77777777" w:rsidTr="00381923">
        <w:trPr>
          <w:trHeight w:val="400"/>
        </w:trPr>
        <w:tc>
          <w:tcPr>
            <w:tcW w:w="1435" w:type="dxa"/>
            <w:vAlign w:val="center"/>
          </w:tcPr>
          <w:p w14:paraId="1ED99EE6" w14:textId="71FF4F75" w:rsidR="00366CD3" w:rsidRPr="001255C5" w:rsidRDefault="00366CD3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Activities_8</w:t>
            </w:r>
          </w:p>
        </w:tc>
        <w:tc>
          <w:tcPr>
            <w:tcW w:w="9180" w:type="dxa"/>
            <w:vAlign w:val="center"/>
          </w:tcPr>
          <w:p w14:paraId="1DB1A45D" w14:textId="204EAE72" w:rsidR="00366CD3" w:rsidRPr="001255C5" w:rsidRDefault="00366CD3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Confidence in engaging in real-world science research.</w:t>
            </w:r>
          </w:p>
        </w:tc>
      </w:tr>
      <w:tr w:rsidR="00366CD3" w:rsidRPr="001255C5" w14:paraId="62BEFB6E" w14:textId="77777777" w:rsidTr="00381923">
        <w:trPr>
          <w:trHeight w:val="377"/>
        </w:trPr>
        <w:tc>
          <w:tcPr>
            <w:tcW w:w="1435" w:type="dxa"/>
            <w:vAlign w:val="center"/>
          </w:tcPr>
          <w:p w14:paraId="3E410BF2" w14:textId="6A983A0E" w:rsidR="00366CD3" w:rsidRPr="001255C5" w:rsidRDefault="00366CD3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Activities_9</w:t>
            </w:r>
          </w:p>
        </w:tc>
        <w:tc>
          <w:tcPr>
            <w:tcW w:w="9180" w:type="dxa"/>
            <w:vAlign w:val="center"/>
          </w:tcPr>
          <w:p w14:paraId="60742512" w14:textId="05871200" w:rsidR="00366CD3" w:rsidRPr="001255C5" w:rsidRDefault="00366CD3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color w:val="000000"/>
                <w:sz w:val="20"/>
              </w:rPr>
              <w:t>- Comfort in working collaboratively with others.</w:t>
            </w:r>
          </w:p>
        </w:tc>
      </w:tr>
    </w:tbl>
    <w:p w14:paraId="7F052589" w14:textId="037DF2AF" w:rsidR="00FE2C95" w:rsidRPr="001255C5" w:rsidRDefault="00FE2C95" w:rsidP="00DF2FC9">
      <w:pPr>
        <w:spacing w:line="240" w:lineRule="auto"/>
        <w:rPr>
          <w:rFonts w:asciiTheme="minorHAnsi" w:hAnsiTheme="minorHAnsi" w:cstheme="minorHAnsi"/>
          <w:sz w:val="20"/>
        </w:rPr>
      </w:pPr>
    </w:p>
    <w:p w14:paraId="11D3C512" w14:textId="043BFE70" w:rsidR="00FE2C95" w:rsidRPr="001255C5" w:rsidRDefault="00FE2C95" w:rsidP="00DF2FC9">
      <w:pPr>
        <w:spacing w:line="240" w:lineRule="auto"/>
        <w:rPr>
          <w:rFonts w:asciiTheme="minorHAnsi" w:hAnsiTheme="minorHAnsi" w:cstheme="minorHAnsi"/>
          <w:sz w:val="20"/>
        </w:rPr>
      </w:pPr>
    </w:p>
    <w:p w14:paraId="0C9CB953" w14:textId="77777777" w:rsidR="00FE2C95" w:rsidRPr="001255C5" w:rsidRDefault="00FE2C95" w:rsidP="00DF2FC9">
      <w:pPr>
        <w:spacing w:line="240" w:lineRule="auto"/>
        <w:rPr>
          <w:rFonts w:asciiTheme="minorHAnsi" w:hAnsiTheme="minorHAnsi" w:cstheme="minorHAnsi"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9180"/>
      </w:tblGrid>
      <w:tr w:rsidR="0080174D" w:rsidRPr="001255C5" w14:paraId="5366EF5C" w14:textId="77777777" w:rsidTr="007A4E6F">
        <w:trPr>
          <w:trHeight w:val="541"/>
        </w:trPr>
        <w:tc>
          <w:tcPr>
            <w:tcW w:w="10615" w:type="dxa"/>
            <w:gridSpan w:val="2"/>
            <w:vAlign w:val="center"/>
          </w:tcPr>
          <w:p w14:paraId="3062A529" w14:textId="3D19A387" w:rsidR="0080174D" w:rsidRPr="001255C5" w:rsidRDefault="0080174D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 xml:space="preserve">Measure:  </w:t>
            </w:r>
            <w:r w:rsidRPr="001255C5">
              <w:rPr>
                <w:rFonts w:asciiTheme="minorHAnsi" w:hAnsiTheme="minorHAnsi" w:cstheme="minorHAnsi"/>
                <w:b/>
                <w:sz w:val="20"/>
              </w:rPr>
              <w:t>Health Assessment</w:t>
            </w:r>
          </w:p>
        </w:tc>
      </w:tr>
      <w:tr w:rsidR="00B62326" w:rsidRPr="001255C5" w14:paraId="00F11B8F" w14:textId="77777777" w:rsidTr="00381923">
        <w:trPr>
          <w:trHeight w:val="541"/>
        </w:trPr>
        <w:tc>
          <w:tcPr>
            <w:tcW w:w="1435" w:type="dxa"/>
            <w:vAlign w:val="center"/>
          </w:tcPr>
          <w:p w14:paraId="5A50AA95" w14:textId="77777777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9180" w:type="dxa"/>
            <w:vAlign w:val="center"/>
          </w:tcPr>
          <w:p w14:paraId="77B7BEBF" w14:textId="5FC03002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 xml:space="preserve">How often do you do each of the </w:t>
            </w:r>
            <w:proofErr w:type="gramStart"/>
            <w:r w:rsidR="0080174D" w:rsidRPr="001255C5">
              <w:rPr>
                <w:rFonts w:asciiTheme="minorHAnsi" w:hAnsiTheme="minorHAnsi" w:cstheme="minorHAnsi"/>
                <w:sz w:val="20"/>
              </w:rPr>
              <w:t>following...</w:t>
            </w:r>
            <w:proofErr w:type="gramEnd"/>
          </w:p>
          <w:p w14:paraId="6AFEAD6B" w14:textId="77777777" w:rsidR="0080174D" w:rsidRPr="001255C5" w:rsidRDefault="0080174D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</w:p>
          <w:p w14:paraId="3539FDDB" w14:textId="77777777" w:rsidR="0080174D" w:rsidRPr="001255C5" w:rsidRDefault="0080174D" w:rsidP="00DF2FC9">
            <w:pPr>
              <w:ind w:hanging="2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1 = “It will probably never occur to me”</w:t>
            </w:r>
          </w:p>
          <w:p w14:paraId="0CCC78C1" w14:textId="77777777" w:rsidR="0080174D" w:rsidRPr="001255C5" w:rsidRDefault="0080174D" w:rsidP="00DF2FC9">
            <w:pPr>
              <w:ind w:hanging="2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2 = “Never”</w:t>
            </w:r>
          </w:p>
          <w:p w14:paraId="1B412E73" w14:textId="77777777" w:rsidR="0080174D" w:rsidRPr="001255C5" w:rsidRDefault="0080174D" w:rsidP="00DF2FC9">
            <w:pPr>
              <w:ind w:hanging="2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3 = “Rarely”</w:t>
            </w:r>
          </w:p>
          <w:p w14:paraId="2E9FBD4E" w14:textId="77777777" w:rsidR="0080174D" w:rsidRPr="001255C5" w:rsidRDefault="0080174D" w:rsidP="00DF2FC9">
            <w:pPr>
              <w:ind w:hanging="2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4 = “Sometimes”</w:t>
            </w:r>
          </w:p>
          <w:p w14:paraId="0E0A9354" w14:textId="412E36C6" w:rsidR="0080174D" w:rsidRPr="001255C5" w:rsidRDefault="0080174D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5 = “Frequently”</w:t>
            </w:r>
          </w:p>
          <w:p w14:paraId="63AD0DA3" w14:textId="401B14BC" w:rsidR="0080174D" w:rsidRPr="001255C5" w:rsidRDefault="0080174D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</w:p>
        </w:tc>
      </w:tr>
      <w:tr w:rsidR="00B62326" w:rsidRPr="001255C5" w14:paraId="09DD2FED" w14:textId="77777777" w:rsidTr="00381923">
        <w:trPr>
          <w:trHeight w:val="307"/>
        </w:trPr>
        <w:tc>
          <w:tcPr>
            <w:tcW w:w="1435" w:type="dxa"/>
            <w:vAlign w:val="center"/>
          </w:tcPr>
          <w:p w14:paraId="5BE23E65" w14:textId="29A83EBD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Health1_1</w:t>
            </w:r>
          </w:p>
        </w:tc>
        <w:tc>
          <w:tcPr>
            <w:tcW w:w="9180" w:type="dxa"/>
            <w:vAlign w:val="center"/>
          </w:tcPr>
          <w:p w14:paraId="118080E3" w14:textId="1A97BBDC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Eat regularly (e.g. breakfast &amp; lunch)</w:t>
            </w:r>
          </w:p>
        </w:tc>
      </w:tr>
      <w:tr w:rsidR="00B62326" w:rsidRPr="001255C5" w14:paraId="61F1159C" w14:textId="77777777" w:rsidTr="00381923">
        <w:trPr>
          <w:trHeight w:val="287"/>
        </w:trPr>
        <w:tc>
          <w:tcPr>
            <w:tcW w:w="1435" w:type="dxa"/>
            <w:vAlign w:val="center"/>
          </w:tcPr>
          <w:p w14:paraId="05845810" w14:textId="367BB041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Health1_2</w:t>
            </w:r>
          </w:p>
        </w:tc>
        <w:tc>
          <w:tcPr>
            <w:tcW w:w="9180" w:type="dxa"/>
            <w:vAlign w:val="center"/>
          </w:tcPr>
          <w:p w14:paraId="413323CC" w14:textId="4A0EA470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Eat healthfully</w:t>
            </w:r>
          </w:p>
        </w:tc>
      </w:tr>
      <w:tr w:rsidR="00B62326" w:rsidRPr="001255C5" w14:paraId="0A69FE55" w14:textId="77777777" w:rsidTr="00381923">
        <w:trPr>
          <w:trHeight w:val="287"/>
        </w:trPr>
        <w:tc>
          <w:tcPr>
            <w:tcW w:w="1435" w:type="dxa"/>
            <w:vAlign w:val="center"/>
          </w:tcPr>
          <w:p w14:paraId="78D6ECF7" w14:textId="42256E0D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Health1_3</w:t>
            </w:r>
          </w:p>
        </w:tc>
        <w:tc>
          <w:tcPr>
            <w:tcW w:w="9180" w:type="dxa"/>
            <w:vAlign w:val="center"/>
          </w:tcPr>
          <w:p w14:paraId="684DC420" w14:textId="2EC73B66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Exercise, or go to the gym</w:t>
            </w:r>
          </w:p>
        </w:tc>
      </w:tr>
      <w:tr w:rsidR="00B62326" w:rsidRPr="001255C5" w14:paraId="63E296AF" w14:textId="77777777" w:rsidTr="00381923">
        <w:trPr>
          <w:trHeight w:val="287"/>
        </w:trPr>
        <w:tc>
          <w:tcPr>
            <w:tcW w:w="1435" w:type="dxa"/>
            <w:vAlign w:val="center"/>
          </w:tcPr>
          <w:p w14:paraId="1F4EBC47" w14:textId="30FBCAA8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Health1_4</w:t>
            </w:r>
          </w:p>
        </w:tc>
        <w:tc>
          <w:tcPr>
            <w:tcW w:w="9180" w:type="dxa"/>
            <w:vAlign w:val="center"/>
          </w:tcPr>
          <w:p w14:paraId="2A99A884" w14:textId="2C3E824F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Get regular medical care for prevention</w:t>
            </w:r>
          </w:p>
        </w:tc>
      </w:tr>
      <w:tr w:rsidR="00B62326" w:rsidRPr="001255C5" w14:paraId="0B8E40DD" w14:textId="77777777" w:rsidTr="00381923">
        <w:trPr>
          <w:trHeight w:val="307"/>
        </w:trPr>
        <w:tc>
          <w:tcPr>
            <w:tcW w:w="1435" w:type="dxa"/>
            <w:vAlign w:val="center"/>
          </w:tcPr>
          <w:p w14:paraId="06BBA366" w14:textId="469A5204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Health1_5</w:t>
            </w:r>
          </w:p>
        </w:tc>
        <w:tc>
          <w:tcPr>
            <w:tcW w:w="9180" w:type="dxa"/>
            <w:vAlign w:val="center"/>
          </w:tcPr>
          <w:p w14:paraId="67784224" w14:textId="7519EAC3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Get medical care when needed</w:t>
            </w:r>
          </w:p>
        </w:tc>
      </w:tr>
      <w:tr w:rsidR="00B62326" w:rsidRPr="001255C5" w14:paraId="77B625C1" w14:textId="77777777" w:rsidTr="00381923">
        <w:trPr>
          <w:trHeight w:val="287"/>
        </w:trPr>
        <w:tc>
          <w:tcPr>
            <w:tcW w:w="1435" w:type="dxa"/>
            <w:vAlign w:val="center"/>
          </w:tcPr>
          <w:p w14:paraId="6B5B1355" w14:textId="29494C21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Health1_6</w:t>
            </w:r>
          </w:p>
        </w:tc>
        <w:tc>
          <w:tcPr>
            <w:tcW w:w="9180" w:type="dxa"/>
            <w:vAlign w:val="center"/>
          </w:tcPr>
          <w:p w14:paraId="200194CC" w14:textId="7E50216A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Take time off when you're sick</w:t>
            </w:r>
          </w:p>
        </w:tc>
      </w:tr>
      <w:tr w:rsidR="00B62326" w:rsidRPr="001255C5" w14:paraId="2AF62783" w14:textId="77777777" w:rsidTr="00381923">
        <w:trPr>
          <w:trHeight w:val="287"/>
        </w:trPr>
        <w:tc>
          <w:tcPr>
            <w:tcW w:w="1435" w:type="dxa"/>
            <w:vAlign w:val="center"/>
          </w:tcPr>
          <w:p w14:paraId="21D3608A" w14:textId="7BFA5E4F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Health1_7</w:t>
            </w:r>
          </w:p>
        </w:tc>
        <w:tc>
          <w:tcPr>
            <w:tcW w:w="9180" w:type="dxa"/>
            <w:vAlign w:val="center"/>
          </w:tcPr>
          <w:p w14:paraId="452B58B0" w14:textId="631ED2F8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Get enough sleep</w:t>
            </w:r>
          </w:p>
        </w:tc>
      </w:tr>
      <w:tr w:rsidR="00B62326" w:rsidRPr="001255C5" w14:paraId="1B0DC0B6" w14:textId="77777777" w:rsidTr="00381923">
        <w:trPr>
          <w:trHeight w:val="307"/>
        </w:trPr>
        <w:tc>
          <w:tcPr>
            <w:tcW w:w="1435" w:type="dxa"/>
            <w:vAlign w:val="center"/>
          </w:tcPr>
          <w:p w14:paraId="4056A2AF" w14:textId="4F00F21C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Health1_8</w:t>
            </w:r>
          </w:p>
        </w:tc>
        <w:tc>
          <w:tcPr>
            <w:tcW w:w="9180" w:type="dxa"/>
            <w:vAlign w:val="center"/>
          </w:tcPr>
          <w:p w14:paraId="56ABE219" w14:textId="0D28F194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Take a step to decrease stress in your life</w:t>
            </w:r>
          </w:p>
        </w:tc>
      </w:tr>
      <w:tr w:rsidR="00B62326" w:rsidRPr="001255C5" w14:paraId="789E6A29" w14:textId="77777777" w:rsidTr="00381923">
        <w:trPr>
          <w:trHeight w:val="287"/>
        </w:trPr>
        <w:tc>
          <w:tcPr>
            <w:tcW w:w="1435" w:type="dxa"/>
            <w:vAlign w:val="center"/>
          </w:tcPr>
          <w:p w14:paraId="7897BF97" w14:textId="72550E49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Health1_9</w:t>
            </w:r>
          </w:p>
        </w:tc>
        <w:tc>
          <w:tcPr>
            <w:tcW w:w="9180" w:type="dxa"/>
            <w:vAlign w:val="center"/>
          </w:tcPr>
          <w:p w14:paraId="709E0122" w14:textId="76C877C1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Express your outrage in a constructive way</w:t>
            </w:r>
          </w:p>
        </w:tc>
      </w:tr>
      <w:tr w:rsidR="00B62326" w:rsidRPr="001255C5" w14:paraId="02202265" w14:textId="77777777" w:rsidTr="00381923">
        <w:trPr>
          <w:trHeight w:val="287"/>
        </w:trPr>
        <w:tc>
          <w:tcPr>
            <w:tcW w:w="1435" w:type="dxa"/>
            <w:vAlign w:val="center"/>
          </w:tcPr>
          <w:p w14:paraId="705BADFD" w14:textId="4411F8DC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Health2_1</w:t>
            </w:r>
          </w:p>
        </w:tc>
        <w:tc>
          <w:tcPr>
            <w:tcW w:w="9180" w:type="dxa"/>
            <w:vAlign w:val="center"/>
          </w:tcPr>
          <w:p w14:paraId="082EAFEF" w14:textId="03A721C6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Get away from stressful technology such as cellphones, e-mail, social media</w:t>
            </w:r>
          </w:p>
        </w:tc>
      </w:tr>
      <w:tr w:rsidR="00B62326" w:rsidRPr="001255C5" w14:paraId="2B974D1E" w14:textId="77777777" w:rsidTr="00381923">
        <w:trPr>
          <w:trHeight w:val="287"/>
        </w:trPr>
        <w:tc>
          <w:tcPr>
            <w:tcW w:w="1435" w:type="dxa"/>
            <w:vAlign w:val="center"/>
          </w:tcPr>
          <w:p w14:paraId="25D42382" w14:textId="0084F0F5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Health2_2</w:t>
            </w:r>
          </w:p>
        </w:tc>
        <w:tc>
          <w:tcPr>
            <w:tcW w:w="9180" w:type="dxa"/>
            <w:vAlign w:val="center"/>
          </w:tcPr>
          <w:p w14:paraId="5662E926" w14:textId="3DC769BE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Make time for self-reflection, prayer, meditation</w:t>
            </w:r>
          </w:p>
        </w:tc>
      </w:tr>
      <w:tr w:rsidR="00B62326" w:rsidRPr="001255C5" w14:paraId="076823E1" w14:textId="77777777" w:rsidTr="00381923">
        <w:trPr>
          <w:trHeight w:val="307"/>
        </w:trPr>
        <w:tc>
          <w:tcPr>
            <w:tcW w:w="1435" w:type="dxa"/>
            <w:vAlign w:val="center"/>
          </w:tcPr>
          <w:p w14:paraId="66764A78" w14:textId="071CA31A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Health2_3</w:t>
            </w:r>
          </w:p>
        </w:tc>
        <w:tc>
          <w:tcPr>
            <w:tcW w:w="9180" w:type="dxa"/>
            <w:vAlign w:val="center"/>
          </w:tcPr>
          <w:p w14:paraId="6313BDE0" w14:textId="26307C6F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Write in a journal</w:t>
            </w:r>
          </w:p>
        </w:tc>
      </w:tr>
      <w:tr w:rsidR="00B62326" w:rsidRPr="001255C5" w14:paraId="39A3130E" w14:textId="77777777" w:rsidTr="00381923">
        <w:trPr>
          <w:trHeight w:val="287"/>
        </w:trPr>
        <w:tc>
          <w:tcPr>
            <w:tcW w:w="1435" w:type="dxa"/>
            <w:vAlign w:val="center"/>
          </w:tcPr>
          <w:p w14:paraId="413518A0" w14:textId="70A9C37B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Health2_4</w:t>
            </w:r>
          </w:p>
        </w:tc>
        <w:tc>
          <w:tcPr>
            <w:tcW w:w="9180" w:type="dxa"/>
            <w:vAlign w:val="center"/>
          </w:tcPr>
          <w:p w14:paraId="2CFE7A35" w14:textId="2D228312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Read literature unrelated to school</w:t>
            </w:r>
          </w:p>
        </w:tc>
      </w:tr>
      <w:tr w:rsidR="00B62326" w:rsidRPr="001255C5" w14:paraId="45ED91E6" w14:textId="77777777" w:rsidTr="00381923">
        <w:trPr>
          <w:trHeight w:val="287"/>
        </w:trPr>
        <w:tc>
          <w:tcPr>
            <w:tcW w:w="1435" w:type="dxa"/>
            <w:vAlign w:val="center"/>
          </w:tcPr>
          <w:p w14:paraId="401EC4B8" w14:textId="3BBD4360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Health2_5</w:t>
            </w:r>
          </w:p>
        </w:tc>
        <w:tc>
          <w:tcPr>
            <w:tcW w:w="9180" w:type="dxa"/>
            <w:vAlign w:val="center"/>
          </w:tcPr>
          <w:p w14:paraId="776DAF5E" w14:textId="200B0DBA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Spend time outdoors</w:t>
            </w:r>
          </w:p>
        </w:tc>
      </w:tr>
      <w:tr w:rsidR="00B62326" w:rsidRPr="001255C5" w14:paraId="018C9EAD" w14:textId="77777777" w:rsidTr="00381923">
        <w:trPr>
          <w:trHeight w:val="594"/>
        </w:trPr>
        <w:tc>
          <w:tcPr>
            <w:tcW w:w="1435" w:type="dxa"/>
            <w:vAlign w:val="center"/>
          </w:tcPr>
          <w:p w14:paraId="4602FBFF" w14:textId="66CE9B81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Health2_6</w:t>
            </w:r>
          </w:p>
        </w:tc>
        <w:tc>
          <w:tcPr>
            <w:tcW w:w="9180" w:type="dxa"/>
            <w:vAlign w:val="center"/>
          </w:tcPr>
          <w:p w14:paraId="7B8A3E80" w14:textId="631A5749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Engage your intelligence in a new area - go to an art museum, performance, sports event, exhibit, etc.</w:t>
            </w:r>
          </w:p>
        </w:tc>
      </w:tr>
      <w:tr w:rsidR="00B62326" w:rsidRPr="001255C5" w14:paraId="5017BCE5" w14:textId="77777777" w:rsidTr="00381923">
        <w:trPr>
          <w:trHeight w:val="307"/>
        </w:trPr>
        <w:tc>
          <w:tcPr>
            <w:tcW w:w="1435" w:type="dxa"/>
            <w:vAlign w:val="center"/>
          </w:tcPr>
          <w:p w14:paraId="0AB0152A" w14:textId="1F3097B4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Health2_7</w:t>
            </w:r>
          </w:p>
        </w:tc>
        <w:tc>
          <w:tcPr>
            <w:tcW w:w="9180" w:type="dxa"/>
            <w:vAlign w:val="center"/>
          </w:tcPr>
          <w:p w14:paraId="20289639" w14:textId="049366A3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Spend time with others whose company you enjoy</w:t>
            </w:r>
          </w:p>
        </w:tc>
      </w:tr>
      <w:tr w:rsidR="00B62326" w:rsidRPr="001255C5" w14:paraId="6B17CEE1" w14:textId="77777777" w:rsidTr="00381923">
        <w:trPr>
          <w:trHeight w:val="287"/>
        </w:trPr>
        <w:tc>
          <w:tcPr>
            <w:tcW w:w="1435" w:type="dxa"/>
            <w:vAlign w:val="center"/>
          </w:tcPr>
          <w:p w14:paraId="67912D9C" w14:textId="2638A730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Health2_8</w:t>
            </w:r>
          </w:p>
        </w:tc>
        <w:tc>
          <w:tcPr>
            <w:tcW w:w="9180" w:type="dxa"/>
            <w:vAlign w:val="center"/>
          </w:tcPr>
          <w:p w14:paraId="478F9A1B" w14:textId="25D529E6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Stay in contact with important people in your life</w:t>
            </w:r>
          </w:p>
        </w:tc>
      </w:tr>
      <w:tr w:rsidR="00B62326" w:rsidRPr="001255C5" w14:paraId="121259FE" w14:textId="77777777" w:rsidTr="00381923">
        <w:trPr>
          <w:trHeight w:val="287"/>
        </w:trPr>
        <w:tc>
          <w:tcPr>
            <w:tcW w:w="1435" w:type="dxa"/>
            <w:vAlign w:val="center"/>
          </w:tcPr>
          <w:p w14:paraId="0B687C1C" w14:textId="6672AB43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Health2_9</w:t>
            </w:r>
          </w:p>
        </w:tc>
        <w:tc>
          <w:tcPr>
            <w:tcW w:w="9180" w:type="dxa"/>
            <w:vAlign w:val="center"/>
          </w:tcPr>
          <w:p w14:paraId="426E0714" w14:textId="7DB5163F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Treat yourself kindly (supportive inner dialogue/self-talk)</w:t>
            </w:r>
          </w:p>
        </w:tc>
      </w:tr>
      <w:tr w:rsidR="00B62326" w:rsidRPr="001255C5" w14:paraId="6829478C" w14:textId="77777777" w:rsidTr="00381923">
        <w:trPr>
          <w:trHeight w:val="287"/>
        </w:trPr>
        <w:tc>
          <w:tcPr>
            <w:tcW w:w="1435" w:type="dxa"/>
            <w:vAlign w:val="center"/>
          </w:tcPr>
          <w:p w14:paraId="1E278F9C" w14:textId="58210679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Health2_10</w:t>
            </w:r>
          </w:p>
        </w:tc>
        <w:tc>
          <w:tcPr>
            <w:tcW w:w="9180" w:type="dxa"/>
            <w:vAlign w:val="center"/>
          </w:tcPr>
          <w:p w14:paraId="6EBD1DB3" w14:textId="272369D9" w:rsidR="00B62326" w:rsidRPr="001255C5" w:rsidRDefault="00B62326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Express gratitude</w:t>
            </w:r>
          </w:p>
        </w:tc>
      </w:tr>
    </w:tbl>
    <w:p w14:paraId="6D79289E" w14:textId="5820D601" w:rsidR="00366CD3" w:rsidRPr="001255C5" w:rsidRDefault="00366CD3" w:rsidP="00DF2FC9">
      <w:pPr>
        <w:spacing w:line="240" w:lineRule="auto"/>
        <w:rPr>
          <w:rFonts w:asciiTheme="minorHAnsi" w:hAnsiTheme="minorHAnsi" w:cstheme="minorHAnsi"/>
          <w:sz w:val="20"/>
        </w:rPr>
      </w:pPr>
    </w:p>
    <w:p w14:paraId="7EBEBB6D" w14:textId="76294758" w:rsidR="00366CD3" w:rsidRPr="001255C5" w:rsidRDefault="00366CD3" w:rsidP="00DF2FC9">
      <w:pPr>
        <w:spacing w:line="240" w:lineRule="auto"/>
        <w:rPr>
          <w:rFonts w:asciiTheme="minorHAnsi" w:hAnsiTheme="minorHAnsi" w:cstheme="minorHAnsi"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3"/>
        <w:gridCol w:w="9132"/>
      </w:tblGrid>
      <w:tr w:rsidR="00521274" w:rsidRPr="001255C5" w14:paraId="6B31E0FC" w14:textId="77777777" w:rsidTr="007A4E6F">
        <w:tc>
          <w:tcPr>
            <w:tcW w:w="10615" w:type="dxa"/>
            <w:gridSpan w:val="2"/>
          </w:tcPr>
          <w:p w14:paraId="6CEF81B4" w14:textId="77777777" w:rsidR="00521274" w:rsidRPr="001255C5" w:rsidRDefault="004F68B3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 xml:space="preserve">Measure:  </w:t>
            </w:r>
            <w:r w:rsidRPr="001255C5">
              <w:rPr>
                <w:rFonts w:asciiTheme="minorHAnsi" w:hAnsiTheme="minorHAnsi" w:cstheme="minorHAnsi"/>
                <w:b/>
                <w:sz w:val="20"/>
              </w:rPr>
              <w:t>Stress</w:t>
            </w:r>
            <w:r w:rsidRPr="001255C5">
              <w:rPr>
                <w:rFonts w:asciiTheme="minorHAnsi" w:hAnsiTheme="minorHAnsi" w:cstheme="minorHAnsi"/>
                <w:sz w:val="20"/>
              </w:rPr>
              <w:t xml:space="preserve"> (1 item)</w:t>
            </w:r>
          </w:p>
          <w:p w14:paraId="25027AE8" w14:textId="6C7F5BBE" w:rsidR="004F68B3" w:rsidRPr="001255C5" w:rsidRDefault="004F68B3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</w:p>
        </w:tc>
      </w:tr>
      <w:tr w:rsidR="00521274" w:rsidRPr="001255C5" w14:paraId="3514DB53" w14:textId="77777777" w:rsidTr="00381923">
        <w:tc>
          <w:tcPr>
            <w:tcW w:w="1483" w:type="dxa"/>
            <w:vAlign w:val="center"/>
          </w:tcPr>
          <w:p w14:paraId="7391010E" w14:textId="4F3FAFB5" w:rsidR="00521274" w:rsidRPr="001255C5" w:rsidRDefault="00521274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Stress</w:t>
            </w:r>
          </w:p>
        </w:tc>
        <w:tc>
          <w:tcPr>
            <w:tcW w:w="9132" w:type="dxa"/>
            <w:vAlign w:val="center"/>
          </w:tcPr>
          <w:p w14:paraId="705D561B" w14:textId="77777777" w:rsidR="00521274" w:rsidRPr="001255C5" w:rsidRDefault="00521274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Within the last 12 months, how would you rate your ability to manage the overall level of stress you experience?</w:t>
            </w:r>
          </w:p>
          <w:p w14:paraId="419C9FFB" w14:textId="77777777" w:rsidR="004F68B3" w:rsidRPr="001255C5" w:rsidRDefault="004F68B3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</w:p>
          <w:p w14:paraId="0104DDEC" w14:textId="77777777" w:rsidR="004F68B3" w:rsidRPr="001255C5" w:rsidRDefault="004F68B3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1 = “Poor”</w:t>
            </w:r>
          </w:p>
          <w:p w14:paraId="32C25019" w14:textId="77777777" w:rsidR="004F68B3" w:rsidRPr="001255C5" w:rsidRDefault="004F68B3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2 = “Fair”</w:t>
            </w:r>
          </w:p>
          <w:p w14:paraId="63878CBF" w14:textId="77777777" w:rsidR="004F68B3" w:rsidRPr="001255C5" w:rsidRDefault="004F68B3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3 = “Neutral”</w:t>
            </w:r>
          </w:p>
          <w:p w14:paraId="622F7388" w14:textId="77777777" w:rsidR="004F68B3" w:rsidRPr="001255C5" w:rsidRDefault="004F68B3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4 = “Good”</w:t>
            </w:r>
          </w:p>
          <w:p w14:paraId="4009EE1F" w14:textId="51701F64" w:rsidR="004F68B3" w:rsidRPr="001255C5" w:rsidRDefault="004F68B3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5 = “Excellent”</w:t>
            </w:r>
          </w:p>
          <w:p w14:paraId="1CE26A4D" w14:textId="30B2378D" w:rsidR="004F68B3" w:rsidRPr="001255C5" w:rsidRDefault="004F68B3" w:rsidP="00DF2FC9">
            <w:pPr>
              <w:ind w:firstLine="0"/>
              <w:rPr>
                <w:rFonts w:asciiTheme="minorHAnsi" w:hAnsiTheme="minorHAnsi" w:cstheme="minorHAnsi"/>
                <w:sz w:val="20"/>
              </w:rPr>
            </w:pPr>
          </w:p>
        </w:tc>
      </w:tr>
    </w:tbl>
    <w:p w14:paraId="539E810C" w14:textId="63E66457" w:rsidR="00366CD3" w:rsidRPr="001255C5" w:rsidRDefault="00366CD3" w:rsidP="00DF2FC9">
      <w:pPr>
        <w:tabs>
          <w:tab w:val="left" w:pos="1950"/>
        </w:tabs>
        <w:spacing w:line="240" w:lineRule="auto"/>
        <w:ind w:firstLine="0"/>
        <w:rPr>
          <w:rFonts w:asciiTheme="minorHAnsi" w:hAnsiTheme="minorHAnsi" w:cstheme="minorHAnsi"/>
          <w:sz w:val="20"/>
        </w:rPr>
      </w:pPr>
    </w:p>
    <w:p w14:paraId="44DB1097" w14:textId="77777777" w:rsidR="005322B4" w:rsidRPr="001255C5" w:rsidRDefault="005322B4" w:rsidP="00DF2FC9">
      <w:pPr>
        <w:tabs>
          <w:tab w:val="left" w:pos="1950"/>
        </w:tabs>
        <w:spacing w:line="240" w:lineRule="auto"/>
        <w:ind w:firstLine="0"/>
        <w:rPr>
          <w:rFonts w:asciiTheme="minorHAnsi" w:hAnsiTheme="minorHAnsi" w:cstheme="minorHAnsi"/>
          <w:sz w:val="20"/>
        </w:rPr>
      </w:pPr>
    </w:p>
    <w:p w14:paraId="7F19AB81" w14:textId="77777777" w:rsidR="00041720" w:rsidRPr="001255C5" w:rsidRDefault="00041720" w:rsidP="00DF2FC9">
      <w:pPr>
        <w:tabs>
          <w:tab w:val="left" w:pos="1950"/>
        </w:tabs>
        <w:spacing w:line="240" w:lineRule="auto"/>
        <w:ind w:firstLine="0"/>
        <w:rPr>
          <w:rFonts w:asciiTheme="minorHAnsi" w:hAnsiTheme="minorHAnsi" w:cstheme="minorHAnsi"/>
          <w:sz w:val="20"/>
        </w:rPr>
      </w:pPr>
    </w:p>
    <w:tbl>
      <w:tblPr>
        <w:tblStyle w:val="TableGrid"/>
        <w:tblW w:w="10615" w:type="dxa"/>
        <w:tblLook w:val="04A0" w:firstRow="1" w:lastRow="0" w:firstColumn="1" w:lastColumn="0" w:noHBand="0" w:noVBand="1"/>
      </w:tblPr>
      <w:tblGrid>
        <w:gridCol w:w="1345"/>
        <w:gridCol w:w="9270"/>
      </w:tblGrid>
      <w:tr w:rsidR="00041720" w:rsidRPr="001255C5" w14:paraId="53DD17C9" w14:textId="77777777" w:rsidTr="007A4E6F">
        <w:trPr>
          <w:trHeight w:val="599"/>
        </w:trPr>
        <w:tc>
          <w:tcPr>
            <w:tcW w:w="10615" w:type="dxa"/>
            <w:gridSpan w:val="2"/>
          </w:tcPr>
          <w:p w14:paraId="05115168" w14:textId="77777777" w:rsidR="00041720" w:rsidRPr="001255C5" w:rsidRDefault="00041720" w:rsidP="00754C8B">
            <w:pPr>
              <w:tabs>
                <w:tab w:val="left" w:pos="1950"/>
              </w:tabs>
              <w:ind w:firstLine="0"/>
              <w:rPr>
                <w:rFonts w:asciiTheme="minorHAnsi" w:hAnsiTheme="minorHAnsi" w:cstheme="minorHAnsi"/>
                <w:b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 xml:space="preserve">Measure: </w:t>
            </w:r>
            <w:r w:rsidR="007A4E6F" w:rsidRPr="001255C5">
              <w:rPr>
                <w:rFonts w:asciiTheme="minorHAnsi" w:hAnsiTheme="minorHAnsi" w:cstheme="minorHAnsi"/>
                <w:b/>
                <w:sz w:val="20"/>
              </w:rPr>
              <w:t>Student Satisfaction</w:t>
            </w:r>
          </w:p>
          <w:p w14:paraId="3D5DD5BA" w14:textId="6E31BC4A" w:rsidR="007A4E6F" w:rsidRPr="001255C5" w:rsidRDefault="007A4E6F" w:rsidP="00754C8B">
            <w:pPr>
              <w:tabs>
                <w:tab w:val="left" w:pos="1950"/>
              </w:tabs>
              <w:ind w:firstLine="0"/>
              <w:rPr>
                <w:rFonts w:asciiTheme="minorHAnsi" w:hAnsiTheme="minorHAnsi" w:cstheme="minorHAnsi"/>
                <w:sz w:val="20"/>
              </w:rPr>
            </w:pPr>
          </w:p>
        </w:tc>
      </w:tr>
      <w:tr w:rsidR="00041720" w:rsidRPr="001255C5" w14:paraId="650A4C02" w14:textId="77777777" w:rsidTr="007A4E6F">
        <w:trPr>
          <w:trHeight w:val="1510"/>
        </w:trPr>
        <w:tc>
          <w:tcPr>
            <w:tcW w:w="10615" w:type="dxa"/>
            <w:gridSpan w:val="2"/>
          </w:tcPr>
          <w:p w14:paraId="6A705C27" w14:textId="77777777" w:rsidR="00041720" w:rsidRPr="001255C5" w:rsidRDefault="00041720" w:rsidP="00754C8B">
            <w:pPr>
              <w:tabs>
                <w:tab w:val="left" w:pos="1950"/>
              </w:tabs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1 = “Not at all”</w:t>
            </w:r>
          </w:p>
          <w:p w14:paraId="738C2B91" w14:textId="77777777" w:rsidR="00041720" w:rsidRPr="001255C5" w:rsidRDefault="00041720" w:rsidP="00754C8B">
            <w:pPr>
              <w:tabs>
                <w:tab w:val="left" w:pos="1950"/>
              </w:tabs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2 = “A Little”</w:t>
            </w:r>
          </w:p>
          <w:p w14:paraId="63704CFD" w14:textId="77777777" w:rsidR="00041720" w:rsidRPr="001255C5" w:rsidRDefault="00041720" w:rsidP="00754C8B">
            <w:pPr>
              <w:tabs>
                <w:tab w:val="left" w:pos="1950"/>
              </w:tabs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3 = “Somewhat”</w:t>
            </w:r>
          </w:p>
          <w:p w14:paraId="664674BA" w14:textId="77777777" w:rsidR="00041720" w:rsidRPr="001255C5" w:rsidRDefault="00041720" w:rsidP="00754C8B">
            <w:pPr>
              <w:tabs>
                <w:tab w:val="left" w:pos="1950"/>
              </w:tabs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4 = “Very Much”</w:t>
            </w:r>
          </w:p>
          <w:p w14:paraId="37F8F636" w14:textId="77777777" w:rsidR="00041720" w:rsidRPr="001255C5" w:rsidRDefault="00041720" w:rsidP="00754C8B">
            <w:pPr>
              <w:tabs>
                <w:tab w:val="left" w:pos="1950"/>
              </w:tabs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5 = “Definitely”</w:t>
            </w:r>
          </w:p>
        </w:tc>
      </w:tr>
      <w:tr w:rsidR="00041720" w:rsidRPr="001255C5" w14:paraId="3F2CC78F" w14:textId="77777777" w:rsidTr="00381923">
        <w:trPr>
          <w:trHeight w:val="310"/>
        </w:trPr>
        <w:tc>
          <w:tcPr>
            <w:tcW w:w="1345" w:type="dxa"/>
          </w:tcPr>
          <w:p w14:paraId="5712D320" w14:textId="77777777" w:rsidR="00041720" w:rsidRPr="001255C5" w:rsidRDefault="00041720" w:rsidP="00754C8B">
            <w:pPr>
              <w:tabs>
                <w:tab w:val="left" w:pos="1950"/>
              </w:tabs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satisf1_1_p</w:t>
            </w:r>
          </w:p>
        </w:tc>
        <w:tc>
          <w:tcPr>
            <w:tcW w:w="9270" w:type="dxa"/>
          </w:tcPr>
          <w:p w14:paraId="083A49C5" w14:textId="77777777" w:rsidR="00041720" w:rsidRPr="001255C5" w:rsidRDefault="00041720" w:rsidP="00754C8B">
            <w:pPr>
              <w:tabs>
                <w:tab w:val="left" w:pos="1950"/>
              </w:tabs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Did you get the kind of training you wanted?</w:t>
            </w:r>
          </w:p>
        </w:tc>
      </w:tr>
      <w:tr w:rsidR="00041720" w:rsidRPr="001255C5" w14:paraId="50725391" w14:textId="77777777" w:rsidTr="00381923">
        <w:trPr>
          <w:trHeight w:val="289"/>
        </w:trPr>
        <w:tc>
          <w:tcPr>
            <w:tcW w:w="1345" w:type="dxa"/>
          </w:tcPr>
          <w:p w14:paraId="33F08D3F" w14:textId="77777777" w:rsidR="00041720" w:rsidRPr="001255C5" w:rsidRDefault="00041720" w:rsidP="00754C8B">
            <w:pPr>
              <w:tabs>
                <w:tab w:val="left" w:pos="1950"/>
              </w:tabs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satisf1_2_p</w:t>
            </w:r>
          </w:p>
        </w:tc>
        <w:tc>
          <w:tcPr>
            <w:tcW w:w="9270" w:type="dxa"/>
          </w:tcPr>
          <w:p w14:paraId="2E676AA0" w14:textId="77777777" w:rsidR="00041720" w:rsidRPr="001255C5" w:rsidRDefault="00041720" w:rsidP="00754C8B">
            <w:pPr>
              <w:tabs>
                <w:tab w:val="left" w:pos="1950"/>
              </w:tabs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Did the program meet your needs?</w:t>
            </w:r>
          </w:p>
        </w:tc>
      </w:tr>
      <w:tr w:rsidR="00041720" w:rsidRPr="001255C5" w14:paraId="409CDAF0" w14:textId="77777777" w:rsidTr="00381923">
        <w:trPr>
          <w:trHeight w:val="289"/>
        </w:trPr>
        <w:tc>
          <w:tcPr>
            <w:tcW w:w="1345" w:type="dxa"/>
          </w:tcPr>
          <w:p w14:paraId="4CFCBA8A" w14:textId="77777777" w:rsidR="00041720" w:rsidRPr="001255C5" w:rsidRDefault="00041720" w:rsidP="00754C8B">
            <w:pPr>
              <w:tabs>
                <w:tab w:val="left" w:pos="1950"/>
              </w:tabs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satisf1_3_p</w:t>
            </w:r>
          </w:p>
        </w:tc>
        <w:tc>
          <w:tcPr>
            <w:tcW w:w="9270" w:type="dxa"/>
          </w:tcPr>
          <w:p w14:paraId="168D2A4F" w14:textId="77777777" w:rsidR="00041720" w:rsidRPr="001255C5" w:rsidRDefault="00041720" w:rsidP="00754C8B">
            <w:pPr>
              <w:tabs>
                <w:tab w:val="left" w:pos="1950"/>
              </w:tabs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Did the training you received help you to be a more successful student?</w:t>
            </w:r>
          </w:p>
        </w:tc>
      </w:tr>
      <w:tr w:rsidR="007A4E6F" w:rsidRPr="001255C5" w14:paraId="78BF263E" w14:textId="77777777" w:rsidTr="007A4E6F">
        <w:tc>
          <w:tcPr>
            <w:tcW w:w="10615" w:type="dxa"/>
            <w:gridSpan w:val="2"/>
          </w:tcPr>
          <w:p w14:paraId="7F3A403B" w14:textId="77777777" w:rsidR="007A4E6F" w:rsidRPr="001255C5" w:rsidRDefault="007A4E6F" w:rsidP="00754C8B">
            <w:pPr>
              <w:tabs>
                <w:tab w:val="left" w:pos="1950"/>
              </w:tabs>
              <w:ind w:firstLine="0"/>
              <w:rPr>
                <w:rFonts w:asciiTheme="minorHAnsi" w:hAnsiTheme="minorHAnsi" w:cstheme="minorHAnsi"/>
                <w:sz w:val="20"/>
              </w:rPr>
            </w:pPr>
          </w:p>
        </w:tc>
      </w:tr>
      <w:tr w:rsidR="00041720" w:rsidRPr="001255C5" w14:paraId="185EE1F4" w14:textId="77777777" w:rsidTr="007A4E6F">
        <w:tc>
          <w:tcPr>
            <w:tcW w:w="10615" w:type="dxa"/>
            <w:gridSpan w:val="2"/>
          </w:tcPr>
          <w:p w14:paraId="667091AA" w14:textId="77777777" w:rsidR="00041720" w:rsidRPr="001255C5" w:rsidRDefault="00041720" w:rsidP="00754C8B">
            <w:pPr>
              <w:tabs>
                <w:tab w:val="left" w:pos="1950"/>
              </w:tabs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1 = “Extremely unlikely”</w:t>
            </w:r>
          </w:p>
          <w:p w14:paraId="0791186E" w14:textId="77777777" w:rsidR="00041720" w:rsidRPr="001255C5" w:rsidRDefault="00041720" w:rsidP="00754C8B">
            <w:pPr>
              <w:tabs>
                <w:tab w:val="left" w:pos="1950"/>
              </w:tabs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2 = “Somewhat unlikely”</w:t>
            </w:r>
          </w:p>
          <w:p w14:paraId="6462D620" w14:textId="77777777" w:rsidR="00041720" w:rsidRPr="001255C5" w:rsidRDefault="00041720" w:rsidP="00754C8B">
            <w:pPr>
              <w:tabs>
                <w:tab w:val="left" w:pos="1950"/>
              </w:tabs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3 = “Neither likely nor unlikely”</w:t>
            </w:r>
          </w:p>
          <w:p w14:paraId="3EBD833C" w14:textId="77777777" w:rsidR="00041720" w:rsidRPr="001255C5" w:rsidRDefault="00041720" w:rsidP="00754C8B">
            <w:pPr>
              <w:tabs>
                <w:tab w:val="left" w:pos="1950"/>
              </w:tabs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4 = “Somewhat likely”</w:t>
            </w:r>
          </w:p>
          <w:p w14:paraId="07606712" w14:textId="77777777" w:rsidR="00041720" w:rsidRPr="001255C5" w:rsidRDefault="00041720" w:rsidP="00754C8B">
            <w:pPr>
              <w:tabs>
                <w:tab w:val="left" w:pos="1950"/>
              </w:tabs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5 = “Extremely likely”</w:t>
            </w:r>
          </w:p>
        </w:tc>
      </w:tr>
      <w:tr w:rsidR="00041720" w:rsidRPr="001255C5" w14:paraId="42FD3E81" w14:textId="77777777" w:rsidTr="00381923">
        <w:tc>
          <w:tcPr>
            <w:tcW w:w="1345" w:type="dxa"/>
          </w:tcPr>
          <w:p w14:paraId="0B0EFAE7" w14:textId="77777777" w:rsidR="00041720" w:rsidRPr="001255C5" w:rsidRDefault="00041720" w:rsidP="00754C8B">
            <w:pPr>
              <w:tabs>
                <w:tab w:val="left" w:pos="1950"/>
              </w:tabs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satisf2_1_p</w:t>
            </w:r>
          </w:p>
        </w:tc>
        <w:tc>
          <w:tcPr>
            <w:tcW w:w="9270" w:type="dxa"/>
          </w:tcPr>
          <w:p w14:paraId="58BC184E" w14:textId="77777777" w:rsidR="00041720" w:rsidRPr="001255C5" w:rsidRDefault="00041720" w:rsidP="00754C8B">
            <w:pPr>
              <w:tabs>
                <w:tab w:val="left" w:pos="1950"/>
              </w:tabs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 xml:space="preserve">If a friend </w:t>
            </w:r>
            <w:proofErr w:type="gramStart"/>
            <w:r w:rsidRPr="001255C5">
              <w:rPr>
                <w:rFonts w:asciiTheme="minorHAnsi" w:hAnsiTheme="minorHAnsi" w:cstheme="minorHAnsi"/>
                <w:sz w:val="20"/>
              </w:rPr>
              <w:t>were in need of</w:t>
            </w:r>
            <w:proofErr w:type="gramEnd"/>
            <w:r w:rsidRPr="001255C5">
              <w:rPr>
                <w:rFonts w:asciiTheme="minorHAnsi" w:hAnsiTheme="minorHAnsi" w:cstheme="minorHAnsi"/>
                <w:sz w:val="20"/>
              </w:rPr>
              <w:t xml:space="preserve"> similar help, how likely would you recommend the program to him or her?</w:t>
            </w:r>
          </w:p>
        </w:tc>
      </w:tr>
      <w:tr w:rsidR="00041720" w:rsidRPr="001255C5" w14:paraId="064E548C" w14:textId="77777777" w:rsidTr="00381923">
        <w:tc>
          <w:tcPr>
            <w:tcW w:w="1345" w:type="dxa"/>
          </w:tcPr>
          <w:p w14:paraId="0853B05C" w14:textId="77777777" w:rsidR="00041720" w:rsidRPr="001255C5" w:rsidRDefault="00041720" w:rsidP="00754C8B">
            <w:pPr>
              <w:tabs>
                <w:tab w:val="left" w:pos="1950"/>
              </w:tabs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satisf2_2_p</w:t>
            </w:r>
          </w:p>
        </w:tc>
        <w:tc>
          <w:tcPr>
            <w:tcW w:w="9270" w:type="dxa"/>
          </w:tcPr>
          <w:p w14:paraId="0DA17691" w14:textId="77777777" w:rsidR="00041720" w:rsidRPr="001255C5" w:rsidRDefault="00041720" w:rsidP="00754C8B">
            <w:pPr>
              <w:tabs>
                <w:tab w:val="left" w:pos="1950"/>
              </w:tabs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If you were to seek training again, how likely would you come back to this program?</w:t>
            </w:r>
          </w:p>
        </w:tc>
      </w:tr>
      <w:tr w:rsidR="007A4E6F" w:rsidRPr="001255C5" w14:paraId="7B69D4F9" w14:textId="77777777" w:rsidTr="007A4E6F">
        <w:tc>
          <w:tcPr>
            <w:tcW w:w="10615" w:type="dxa"/>
            <w:gridSpan w:val="2"/>
          </w:tcPr>
          <w:p w14:paraId="0996DB5B" w14:textId="77777777" w:rsidR="007A4E6F" w:rsidRPr="001255C5" w:rsidRDefault="007A4E6F" w:rsidP="007A4E6F">
            <w:pPr>
              <w:tabs>
                <w:tab w:val="left" w:pos="1950"/>
              </w:tabs>
              <w:ind w:firstLine="0"/>
              <w:rPr>
                <w:rFonts w:asciiTheme="minorHAnsi" w:hAnsiTheme="minorHAnsi" w:cstheme="minorHAnsi"/>
                <w:sz w:val="20"/>
              </w:rPr>
            </w:pPr>
          </w:p>
        </w:tc>
      </w:tr>
      <w:tr w:rsidR="00041720" w:rsidRPr="001255C5" w14:paraId="313DDCBC" w14:textId="77777777" w:rsidTr="007A4E6F">
        <w:tc>
          <w:tcPr>
            <w:tcW w:w="10615" w:type="dxa"/>
            <w:gridSpan w:val="2"/>
          </w:tcPr>
          <w:p w14:paraId="6A6E763F" w14:textId="77777777" w:rsidR="00041720" w:rsidRPr="001255C5" w:rsidRDefault="00041720" w:rsidP="007A4E6F">
            <w:pPr>
              <w:tabs>
                <w:tab w:val="left" w:pos="1950"/>
              </w:tabs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1 = “Very Dissatisfied”</w:t>
            </w:r>
          </w:p>
          <w:p w14:paraId="2ABB4713" w14:textId="77777777" w:rsidR="00041720" w:rsidRPr="001255C5" w:rsidRDefault="00041720" w:rsidP="007A4E6F">
            <w:pPr>
              <w:tabs>
                <w:tab w:val="left" w:pos="1950"/>
              </w:tabs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2 = “Dissatisfied”</w:t>
            </w:r>
          </w:p>
          <w:p w14:paraId="6DA264DD" w14:textId="77777777" w:rsidR="00041720" w:rsidRPr="001255C5" w:rsidRDefault="00041720" w:rsidP="007A4E6F">
            <w:pPr>
              <w:tabs>
                <w:tab w:val="left" w:pos="1950"/>
              </w:tabs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3 = “Neutral”</w:t>
            </w:r>
          </w:p>
          <w:p w14:paraId="0A045EA3" w14:textId="77777777" w:rsidR="00041720" w:rsidRPr="001255C5" w:rsidRDefault="00041720" w:rsidP="007A4E6F">
            <w:pPr>
              <w:tabs>
                <w:tab w:val="left" w:pos="1950"/>
              </w:tabs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4 = “Satisfied”</w:t>
            </w:r>
          </w:p>
          <w:p w14:paraId="64AF3980" w14:textId="77777777" w:rsidR="00041720" w:rsidRPr="001255C5" w:rsidRDefault="00041720" w:rsidP="007A4E6F">
            <w:pPr>
              <w:tabs>
                <w:tab w:val="left" w:pos="1950"/>
              </w:tabs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5 = “Very Satisfied”</w:t>
            </w:r>
          </w:p>
        </w:tc>
      </w:tr>
      <w:tr w:rsidR="00041720" w:rsidRPr="001255C5" w14:paraId="10EA2B43" w14:textId="77777777" w:rsidTr="00381923">
        <w:tc>
          <w:tcPr>
            <w:tcW w:w="1345" w:type="dxa"/>
          </w:tcPr>
          <w:p w14:paraId="2D49EE17" w14:textId="77777777" w:rsidR="00041720" w:rsidRPr="001255C5" w:rsidRDefault="00041720" w:rsidP="00754C8B">
            <w:pPr>
              <w:tabs>
                <w:tab w:val="left" w:pos="1950"/>
              </w:tabs>
              <w:spacing w:line="360" w:lineRule="auto"/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satisf3_1_p</w:t>
            </w:r>
          </w:p>
        </w:tc>
        <w:tc>
          <w:tcPr>
            <w:tcW w:w="9270" w:type="dxa"/>
          </w:tcPr>
          <w:p w14:paraId="083FC160" w14:textId="77777777" w:rsidR="00041720" w:rsidRPr="001255C5" w:rsidRDefault="00041720" w:rsidP="00754C8B">
            <w:pPr>
              <w:tabs>
                <w:tab w:val="left" w:pos="1950"/>
              </w:tabs>
              <w:spacing w:line="360" w:lineRule="auto"/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Overall, how satisfied are you with the training you received?</w:t>
            </w:r>
          </w:p>
        </w:tc>
      </w:tr>
      <w:tr w:rsidR="00041720" w:rsidRPr="001255C5" w14:paraId="49DAB676" w14:textId="77777777" w:rsidTr="00381923">
        <w:tc>
          <w:tcPr>
            <w:tcW w:w="1345" w:type="dxa"/>
          </w:tcPr>
          <w:p w14:paraId="028A6357" w14:textId="77777777" w:rsidR="00041720" w:rsidRPr="001255C5" w:rsidRDefault="00041720" w:rsidP="00754C8B">
            <w:pPr>
              <w:tabs>
                <w:tab w:val="left" w:pos="1950"/>
              </w:tabs>
              <w:spacing w:line="360" w:lineRule="auto"/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satisf3_2_p</w:t>
            </w:r>
          </w:p>
        </w:tc>
        <w:tc>
          <w:tcPr>
            <w:tcW w:w="9270" w:type="dxa"/>
          </w:tcPr>
          <w:p w14:paraId="1211A459" w14:textId="77777777" w:rsidR="00041720" w:rsidRPr="001255C5" w:rsidRDefault="00041720" w:rsidP="00754C8B">
            <w:pPr>
              <w:tabs>
                <w:tab w:val="left" w:pos="1950"/>
              </w:tabs>
              <w:spacing w:line="360" w:lineRule="auto"/>
              <w:ind w:firstLine="0"/>
              <w:rPr>
                <w:rFonts w:asciiTheme="minorHAnsi" w:hAnsiTheme="minorHAnsi" w:cstheme="minorHAnsi"/>
                <w:sz w:val="20"/>
              </w:rPr>
            </w:pPr>
            <w:r w:rsidRPr="001255C5">
              <w:rPr>
                <w:rFonts w:asciiTheme="minorHAnsi" w:hAnsiTheme="minorHAnsi" w:cstheme="minorHAnsi"/>
                <w:sz w:val="20"/>
              </w:rPr>
              <w:t>Overall, how satisfied are you with the quality of the JumpStart workshop?</w:t>
            </w:r>
          </w:p>
        </w:tc>
      </w:tr>
    </w:tbl>
    <w:p w14:paraId="2F8DB548" w14:textId="77777777" w:rsidR="00041720" w:rsidRPr="009D607D" w:rsidRDefault="00041720" w:rsidP="00DF2FC9">
      <w:pPr>
        <w:tabs>
          <w:tab w:val="left" w:pos="1950"/>
        </w:tabs>
        <w:spacing w:line="240" w:lineRule="auto"/>
        <w:ind w:firstLine="0"/>
        <w:rPr>
          <w:rFonts w:cs="Times New Roman"/>
          <w:sz w:val="22"/>
        </w:rPr>
      </w:pPr>
    </w:p>
    <w:sectPr w:rsidR="00041720" w:rsidRPr="009D607D" w:rsidSect="001A762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2A4B83"/>
    <w:multiLevelType w:val="hybridMultilevel"/>
    <w:tmpl w:val="F27C420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9A7"/>
    <w:rsid w:val="00041720"/>
    <w:rsid w:val="00097CEE"/>
    <w:rsid w:val="001255C5"/>
    <w:rsid w:val="00140D1D"/>
    <w:rsid w:val="0016723F"/>
    <w:rsid w:val="001819A7"/>
    <w:rsid w:val="001A6C11"/>
    <w:rsid w:val="001A762B"/>
    <w:rsid w:val="001D44A2"/>
    <w:rsid w:val="00212D05"/>
    <w:rsid w:val="002244CE"/>
    <w:rsid w:val="002406D0"/>
    <w:rsid w:val="0028318E"/>
    <w:rsid w:val="0033706E"/>
    <w:rsid w:val="00366CD3"/>
    <w:rsid w:val="00381923"/>
    <w:rsid w:val="004852AA"/>
    <w:rsid w:val="004D0C4D"/>
    <w:rsid w:val="004F68B3"/>
    <w:rsid w:val="00521274"/>
    <w:rsid w:val="005322B4"/>
    <w:rsid w:val="007A4E6F"/>
    <w:rsid w:val="007C2258"/>
    <w:rsid w:val="007F6815"/>
    <w:rsid w:val="0080174D"/>
    <w:rsid w:val="00873A1E"/>
    <w:rsid w:val="009D607D"/>
    <w:rsid w:val="00A21C6A"/>
    <w:rsid w:val="00A70E34"/>
    <w:rsid w:val="00B62326"/>
    <w:rsid w:val="00BB1168"/>
    <w:rsid w:val="00BB4B13"/>
    <w:rsid w:val="00C26BDA"/>
    <w:rsid w:val="00CE114F"/>
    <w:rsid w:val="00CF3618"/>
    <w:rsid w:val="00CF66A7"/>
    <w:rsid w:val="00D16773"/>
    <w:rsid w:val="00DF2FC9"/>
    <w:rsid w:val="00E421D1"/>
    <w:rsid w:val="00F54849"/>
    <w:rsid w:val="00FE2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9AFBFE"/>
  <w15:chartTrackingRefBased/>
  <w15:docId w15:val="{A8EB8B47-8891-4F2A-A981-415A43D82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360" w:lineRule="auto"/>
        <w:ind w:firstLine="3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9A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0D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71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68</Words>
  <Characters>4401</Characters>
  <Application>Microsoft Office Word</Application>
  <DocSecurity>0</DocSecurity>
  <Lines>227</Lines>
  <Paragraphs>1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celli , Liam</dc:creator>
  <cp:keywords/>
  <dc:description/>
  <cp:lastModifiedBy>Escobedo , Patricia</cp:lastModifiedBy>
  <cp:revision>3</cp:revision>
  <dcterms:created xsi:type="dcterms:W3CDTF">2023-11-03T20:15:00Z</dcterms:created>
  <dcterms:modified xsi:type="dcterms:W3CDTF">2023-11-03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be93e16ede55a063498e4038daa747c2ebe199cdcec73776aedc4806668b0f</vt:lpwstr>
  </property>
</Properties>
</file>